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30B5" w:rsidRDefault="006E30B5" w:rsidP="00D67DE9">
      <w:pPr>
        <w:pStyle w:val="a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3.</w:t>
      </w:r>
      <w:r w:rsidRPr="006E30B5">
        <w:t xml:space="preserve"> </w:t>
      </w:r>
      <w:r w:rsidRPr="006E30B5">
        <w:rPr>
          <w:rFonts w:ascii="Times New Roman" w:hAnsi="Times New Roman" w:cs="Times New Roman"/>
          <w:sz w:val="24"/>
          <w:szCs w:val="24"/>
        </w:rPr>
        <w:t>The genome and sequencing sequence of the AS transcript.</w:t>
      </w:r>
      <w:bookmarkStart w:id="0" w:name="_GoBack"/>
      <w:bookmarkEnd w:id="0"/>
    </w:p>
    <w:p w:rsidR="006E30B5" w:rsidRDefault="006E30B5" w:rsidP="00D67DE9">
      <w:pPr>
        <w:pStyle w:val="a6"/>
        <w:rPr>
          <w:rFonts w:ascii="Times New Roman" w:hAnsi="Times New Roman" w:cs="Times New Roman" w:hint="eastAsia"/>
          <w:sz w:val="24"/>
          <w:szCs w:val="24"/>
        </w:rPr>
      </w:pPr>
    </w:p>
    <w:p w:rsidR="00E7347F" w:rsidRPr="00F10180" w:rsidRDefault="00E7347F" w:rsidP="00D67DE9">
      <w:pPr>
        <w:pStyle w:val="a6"/>
        <w:rPr>
          <w:rFonts w:ascii="Times New Roman" w:hAnsi="Times New Roman" w:cs="Times New Roman"/>
          <w:sz w:val="24"/>
          <w:szCs w:val="24"/>
        </w:rPr>
      </w:pPr>
      <w:r w:rsidRPr="00F10180">
        <w:rPr>
          <w:rFonts w:ascii="Times New Roman" w:hAnsi="Times New Roman" w:cs="Times New Roman"/>
          <w:sz w:val="24"/>
          <w:szCs w:val="24"/>
        </w:rPr>
        <w:t>Genome sequence:</w:t>
      </w:r>
    </w:p>
    <w:p w:rsidR="00604FE4" w:rsidRPr="00F10180" w:rsidRDefault="00604FE4" w:rsidP="00604FE4">
      <w:pPr>
        <w:pStyle w:val="a6"/>
        <w:rPr>
          <w:rFonts w:ascii="Times New Roman" w:hAnsi="Times New Roman" w:cs="Times New Roman"/>
          <w:sz w:val="24"/>
          <w:szCs w:val="24"/>
        </w:rPr>
      </w:pPr>
      <w:r w:rsidRPr="00F10180">
        <w:rPr>
          <w:rFonts w:ascii="Times New Roman" w:hAnsi="Times New Roman" w:cs="Times New Roman"/>
          <w:sz w:val="24"/>
          <w:szCs w:val="24"/>
        </w:rPr>
        <w:t>&gt;COR-1</w:t>
      </w:r>
    </w:p>
    <w:p w:rsidR="00604FE4" w:rsidRPr="00F10180" w:rsidRDefault="00604FE4" w:rsidP="00604FE4">
      <w:pPr>
        <w:pStyle w:val="a6"/>
        <w:rPr>
          <w:rFonts w:ascii="Times New Roman" w:hAnsi="Times New Roman" w:cs="Times New Roman"/>
          <w:sz w:val="24"/>
          <w:szCs w:val="24"/>
        </w:rPr>
      </w:pPr>
      <w:r w:rsidRPr="00F10180">
        <w:rPr>
          <w:rFonts w:ascii="Times New Roman" w:hAnsi="Times New Roman" w:cs="Times New Roman"/>
          <w:sz w:val="24"/>
          <w:szCs w:val="24"/>
        </w:rPr>
        <w:t>CCCCCCCCCTCTCTCTCTCTCTCTCTCTCTCTCTCTCTCTATATATATATATATATGTTGATTTCACATAGAGAACATCGGATCGGAGAGAAAAATGGTTAAGAACAATT</w:t>
      </w:r>
      <w:r w:rsidRPr="00F10180">
        <w:rPr>
          <w:rFonts w:ascii="Times New Roman" w:hAnsi="Times New Roman" w:cs="Times New Roman"/>
          <w:color w:val="FF0000"/>
          <w:sz w:val="24"/>
          <w:szCs w:val="24"/>
        </w:rPr>
        <w:t>ATTTGGCAATGAAGACGACG</w:t>
      </w:r>
      <w:r w:rsidRPr="00F10180">
        <w:rPr>
          <w:rFonts w:ascii="Times New Roman" w:hAnsi="Times New Roman" w:cs="Times New Roman"/>
          <w:sz w:val="24"/>
          <w:szCs w:val="24"/>
        </w:rPr>
        <w:t>GGTTCAACAACTTCAACGGAGTTGATAAGTTCTGATCTGCAAGATCTGGGGAACGCCGCAAAGAAGTTCGCAAGTCATGCCATCATGCTCACTTCTGGCCTCGGTCTGGGCTCTGTTCTTCTTCAATGGATAGCTTCAATCGCTGCTATTTATTTGTTGGTTTTGGATCGAACAAACTGGAGGACCAACATTCTTACCGCACTTTTAATCCCATACATTTTCTTCAGTCTTCCTTCATTAGTGTTCA</w:t>
      </w:r>
      <w:r w:rsidRPr="00F10180">
        <w:rPr>
          <w:rFonts w:ascii="Times New Roman" w:hAnsi="Times New Roman" w:cs="Times New Roman"/>
          <w:color w:val="FF0000"/>
          <w:sz w:val="24"/>
          <w:szCs w:val="24"/>
        </w:rPr>
        <w:t>GCTTGCTCAGTGGAGAGA</w:t>
      </w:r>
      <w:r w:rsidRPr="00F10180">
        <w:rPr>
          <w:rFonts w:ascii="Times New Roman" w:hAnsi="Times New Roman" w:cs="Times New Roman"/>
          <w:sz w:val="24"/>
          <w:szCs w:val="24"/>
        </w:rPr>
        <w:t>TTGGAAAATGGATTGCTTTCATCGCTGTGGTATTGCGTCTCTTCTTCCCCAAACATTTTCCTGATTGGCTAGAAATGCCAGGAGCATTGATTCTCCTCATCGTGGTAGCTCCAAGCTTGATTGCTGATACACTGAGGGACAGTTTTATCGGTGCTGTAATATGTCTTGCCATCGCATGTTACTTGCTTCAAGAACACATCCGAGCGTCAGGTGGGTTCAGAAATTCCTTCACGAAGAGTAGTGGTGTCTCCAACTCCGTTGGCATAATCATTCTTCTAGTCTATCCTGTCTGGGCTTTGTTTAATGACTTTCTATAGGCACCCCTCTCTCGCAGCTTTGTTGTGTGCATTTCTAAAACAAAATTTTTCTTTTTTTTTTTTTTGGTGTGTGTGTGTGTGTGTTTGATTGGTCAATTTGTTGGCAAAAAACTGTCTGGAC</w:t>
      </w:r>
    </w:p>
    <w:p w:rsidR="00604FE4" w:rsidRPr="00F10180" w:rsidRDefault="00604FE4" w:rsidP="00604FE4">
      <w:pPr>
        <w:pStyle w:val="a6"/>
        <w:rPr>
          <w:rFonts w:ascii="Times New Roman" w:hAnsi="Times New Roman" w:cs="Times New Roman"/>
          <w:sz w:val="24"/>
          <w:szCs w:val="24"/>
        </w:rPr>
      </w:pPr>
      <w:r w:rsidRPr="00F10180">
        <w:rPr>
          <w:rFonts w:ascii="Times New Roman" w:hAnsi="Times New Roman" w:cs="Times New Roman"/>
          <w:sz w:val="24"/>
          <w:szCs w:val="24"/>
        </w:rPr>
        <w:t>&gt;COR-2</w:t>
      </w:r>
    </w:p>
    <w:p w:rsidR="00604FE4" w:rsidRPr="00F10180" w:rsidRDefault="00604FE4" w:rsidP="00D67DE9">
      <w:pPr>
        <w:pStyle w:val="a6"/>
        <w:rPr>
          <w:rFonts w:ascii="Times New Roman" w:hAnsi="Times New Roman" w:cs="Times New Roman"/>
          <w:sz w:val="24"/>
          <w:szCs w:val="24"/>
        </w:rPr>
      </w:pPr>
      <w:r w:rsidRPr="00F10180">
        <w:rPr>
          <w:rFonts w:ascii="Times New Roman" w:hAnsi="Times New Roman" w:cs="Times New Roman"/>
          <w:sz w:val="24"/>
          <w:szCs w:val="24"/>
        </w:rPr>
        <w:t>AAGAACAATTATTTGGCAATGAAGACGACGGGTTCAACAACTTCAACGGAGTTGATAAGTTCTGATCTGCAAGATCTGGGGAACGCCGCAAAGAAGTTCGCAAGTCATGCCATCATGCTCACTTCTGGCCTCGGTCTGGGCTCTGTTCTTCTTCAATGGATAGCTTCAATCGCTGCTATTTATTTGTTGGTTTTGGATCGAACAAACTGGAGGACCAACATTCTTACCGCACTTTTAATCCCATACATTTTCTTCAGTCTTCCTTCATTAGTGTTCAGCTTGCTCAGGTGAAAACG</w:t>
      </w:r>
      <w:r w:rsidRPr="00F10180">
        <w:rPr>
          <w:rFonts w:ascii="Times New Roman" w:hAnsi="Times New Roman" w:cs="Times New Roman"/>
          <w:color w:val="FF0000"/>
          <w:sz w:val="24"/>
          <w:szCs w:val="24"/>
        </w:rPr>
        <w:t>GATTATCTTTGCTACTTTGGC</w:t>
      </w:r>
      <w:r w:rsidRPr="00F10180">
        <w:rPr>
          <w:rFonts w:ascii="Times New Roman" w:hAnsi="Times New Roman" w:cs="Times New Roman"/>
          <w:sz w:val="24"/>
          <w:szCs w:val="24"/>
        </w:rPr>
        <w:t>TTCATACTTTAATTTCTTTTTTGCTGCTTTTAATCTGTCTGACAATGCAGTGGAGAGATTGGAAAATGGATTGCTTTCATCGCTGTGGTATTGCGTCTCTTCTTCCCCAAACATTTTCCTGATTGGCTAGAAATGCCAGGAGCATTGATTCTCCTCATCGTGGTAGCTCCAAGCTTGATTGCTGATACACTGAGGGACAGTTTTATCGGTGCTGTAATATGTCTTGCCATCGCATGTTACTTGCTTCAAGAACACATCCGAGCGTCAGGTGGGTTCAGAAATTCCTTCACGAAGAGTAGTGGTGTCTCCAACTC</w:t>
      </w:r>
      <w:r w:rsidRPr="00F10180">
        <w:rPr>
          <w:rFonts w:ascii="Times New Roman" w:hAnsi="Times New Roman" w:cs="Times New Roman"/>
          <w:color w:val="FF0000"/>
          <w:sz w:val="24"/>
          <w:szCs w:val="24"/>
        </w:rPr>
        <w:t>CGTTGGCATAATCATTCTTCT</w:t>
      </w:r>
      <w:r w:rsidRPr="00F10180">
        <w:rPr>
          <w:rFonts w:ascii="Times New Roman" w:hAnsi="Times New Roman" w:cs="Times New Roman"/>
          <w:sz w:val="24"/>
          <w:szCs w:val="24"/>
        </w:rPr>
        <w:t>AGTCTATCCTGTCTGGGCTTTGTTTAATGACTTTCTATAGGCACCCCTCTCTCGCAGCTTTGTTGTGTGCATTTCTAAAACAAAATTTTTCTTTTTTTTTTTTTTGGTGTGTGTGTGTGTGTGTTTGATTGGTCAATTTGTTGGCAAAAAACTGTCTGGAC</w:t>
      </w:r>
    </w:p>
    <w:p w:rsidR="00604FE4" w:rsidRPr="00F10180" w:rsidRDefault="00F10180" w:rsidP="00D67DE9">
      <w:pPr>
        <w:pStyle w:val="a6"/>
        <w:rPr>
          <w:rFonts w:ascii="Times New Roman" w:hAnsi="Times New Roman" w:cs="Times New Roman"/>
          <w:sz w:val="24"/>
          <w:szCs w:val="24"/>
        </w:rPr>
      </w:pPr>
      <w:r w:rsidRPr="00F10180">
        <w:rPr>
          <w:rFonts w:ascii="Times New Roman" w:hAnsi="Times New Roman" w:cs="Times New Roman"/>
          <w:sz w:val="24"/>
          <w:szCs w:val="24"/>
        </w:rPr>
        <w:t>&gt;SUS-1</w:t>
      </w:r>
    </w:p>
    <w:p w:rsidR="00604FE4" w:rsidRDefault="00F10180" w:rsidP="00D67DE9">
      <w:pPr>
        <w:pStyle w:val="a6"/>
        <w:rPr>
          <w:rFonts w:cs="宋体"/>
        </w:rPr>
      </w:pPr>
      <w:r>
        <w:rPr>
          <w:rFonts w:cs="宋体"/>
        </w:rPr>
        <w:t>CAAAATCATTCGCACTTTCGAAATCTAACATTAGAATGGCTTCAAATATTGCAGTAGTTGACAGCTTGTCCGACGCTCTGAGACAGAGCCGTTACTACATGAAGAGA</w:t>
      </w:r>
      <w:r w:rsidRPr="00F10180">
        <w:rPr>
          <w:rFonts w:cs="宋体"/>
          <w:color w:val="000000" w:themeColor="text1"/>
        </w:rPr>
        <w:t>TGCTTTTCTGGGTTTGTAGG</w:t>
      </w:r>
      <w:r>
        <w:rPr>
          <w:rFonts w:cs="宋体"/>
        </w:rPr>
        <w:t>AATGGGGAGAAGGTTGATGAAACCCCACCAAATAATGGAAGTAATAGACAAAGCAATCGAGGACAAGCGTGAAAGAGCCAGAGTTTTGGAGGGTTTACTCGGCCAAGTCTTCAGTTCTACCCAGGAGGTGGCTATAAATCCACCTTACGTAGCTTTGGCAGTCAGACAGAGCCCTGGTTTTTGGGAATTTTTTAAGGTGAACGCCAATAGTCTAGAAGTGGATTCGATAACAGCCAAAGACTACTTGAAGCTCAAAGAAATAGTGTACGATGAAAATTGGGCAATGGATAAAAATGCACTGGAAATAGATTTTGGAGCATGTGACTTCTCTACTCCTCGCCTAACCCTTTCTT</w:t>
      </w:r>
      <w:r>
        <w:rPr>
          <w:rFonts w:cs="宋体"/>
        </w:rPr>
        <w:lastRenderedPageBreak/>
        <w:t>CTTCTATTGGAAATGGAGTTGACTTCATGTCAAAGTTCATGACCTCAAGGATTAGTGGTGATCTTGAACGTGCAAAGCCTTTGCTTGAGTACTTACTTGCCCTAGATCATCACGGAGAGAATCTTATGATCAATGAGAATATCAACACAGTTTCCAAGCTTCAGGCAGGCTTGATCGTGGCTGATGTTTACGTTTCTGCCCTCCCAAAAAACACTCCTTACCAAAATTTTGAGCAGAAGCTTAAAGAGTGGGGGTTCGAGAAAGGGTGGGGAGAAAACGCAGACAGAGTTAAAGAGACAATGAAGATCCTTTCAGAGATACTACAAGCACCGGACCCAATTAAAATGGAATCGTTCTTCAGAAGGCTTCCAAATATATTCAAAATCGTGATCTTCTCAGTCCATGGCTACTTTGGCCAGTCTGAT</w:t>
      </w:r>
      <w:r w:rsidRPr="00F10180">
        <w:rPr>
          <w:rFonts w:cs="宋体"/>
          <w:color w:val="FF0000"/>
        </w:rPr>
        <w:t>GTCCTTGGCTTGCCTGATA</w:t>
      </w:r>
      <w:r>
        <w:rPr>
          <w:rFonts w:cs="宋体"/>
        </w:rPr>
        <w:t>CTGGTGGCCAGGTTGTTTACATTCTAGACCAGGTGAAAGCTTTAGAGGAGGAATTGCTGCTGAGAATTAAGCAGCAAGGACTGAGTGTGAAGCCTCAGATTCTTGTGGTGACTCGTCTCATACCAGATGCAAAAGGGACTAAGTGCAGCGAGGAGATTGAGCCTGTCCTCAACACGACACACTCCCACATCCTTAGAGTCCCATTCAAGACAGACAAAGGGGTTCTG</w:t>
      </w:r>
      <w:r w:rsidRPr="00F10180">
        <w:rPr>
          <w:rFonts w:cs="宋体"/>
          <w:color w:val="FF0000"/>
        </w:rPr>
        <w:t>CACCAATGGGATGCTACTT</w:t>
      </w:r>
      <w:r>
        <w:rPr>
          <w:rFonts w:cs="宋体"/>
        </w:rPr>
        <w:t>CTAAGGTCCTCAAGCACTTGGAATGCAAACCAGACCTTATACTTGGGAACTACACTGATGGAAACTTGGTGGCATCTCTAATGGCTAGCAAACTTGGAGTCACTCTGGGAACCATTGCTCATGCTTTGGAGAAGACTAAGTATGAAGATTCTGATGTCAAATGGAAAGAGTTGGATCCAAAGTACCACTTCTCGTGCCAATTCACAGCAGACTTGATTGCAATGAATTCAGCCGATTTCATCATTACCAGCACATATCAAGAAATTGCAGGAAGCAAGAAGAGGGCTGGACAATATGAAAGCCACCAGGCATTTACAATGCCAGGCCTTTGCAGAGTAGTTTCAGGCATCAACGTCTTTGATCCAAAGTTCAACATTGCTGCCCCAGGGGCTGAACAAGCAGTCTACTTTCCCTTCACAGAGAAAAACAAGCGATTCACATCATTTCATCCTGCCATTGAAGAACTACTCTATGCTAACAAGGATAACCACGAACACATAGGATTTCTGGCAGACAAGAAGAAACCAATCATCTTTTCGATGGCAAGGCTTGACACGGTGAAGAACATTACTGGATTGGTTGAGTGGTATGGGAAGAACAAAAGGCTTAGGAACTTGGCGAATCTTGTCGTTGTTGCAGGGTTTTTTGATCCATCAAAATCGAAAGATAGGGAAGAAATTGCAGAAATAAATAAAATGCATACTTTGATTGAAAAATACCAACTCAAGGGTCAGATCAGATGGATAGCAGCTCAGACTGATAGGTACCGCAATGGAGAGCTGTATCGGTGTATTGCTGATACAAAGGGGGCTTTTGTGCAGCCTGCATTTTATGAGGCTTTTGGTCTGACAGTTATTGAAGCTATGAACTGTGGATTACCAACTTTTGCGACCAATCAAGGAGGACCGGCAGAGATTATTGTTGATGGGGTCTCGGGTTTCCATGTCGATCCTAACAACGATGATGAATCGAGCAACAAGATTGCTGATTTCTTTGAGAAGTGTAAGGTGGATGCTGAGTATTGGAACAAGGTGTCTCAAGAGGGTCTCAAGCGCATATATGAATGCTACTCGTGGAAGATCTATGCAAATAAGGTCTTGAACATGGGATCTTTATACGGGTTTTGGAGGCAATTGAATAAAGAACAGAAACAAGCTAAGCAAAGATATATTCAACTGTTTTACAATCTCCTATTCAGGAATCGAGCGAAGAGCATAGCCATCCCAAGTGCTGAAGCCCAAAAAACAGCACCAACTCCAACGACCAAACCCCAAGAAACAGCGATGCCAAAACCAAAAGAAACAGAAATACTAAAAGCACAAGAAACAGCAAAAACAGCAATTACTAAACCACCAGAACCTACGGCCAGGCATGTTTCCTAA</w:t>
      </w:r>
    </w:p>
    <w:p w:rsidR="00F10180" w:rsidRDefault="00F10180" w:rsidP="00D67DE9">
      <w:pPr>
        <w:pStyle w:val="a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&gt;SUS-2</w:t>
      </w:r>
    </w:p>
    <w:p w:rsidR="002B4017" w:rsidRDefault="00F10180" w:rsidP="00D67DE9">
      <w:pPr>
        <w:pStyle w:val="a6"/>
        <w:rPr>
          <w:rFonts w:ascii="Times New Roman" w:hAnsi="Times New Roman" w:cs="Times New Roman"/>
          <w:sz w:val="24"/>
          <w:szCs w:val="24"/>
        </w:rPr>
      </w:pPr>
      <w:r w:rsidRPr="00F10180">
        <w:rPr>
          <w:rFonts w:ascii="Times New Roman" w:hAnsi="Times New Roman" w:cs="Times New Roman"/>
          <w:sz w:val="24"/>
          <w:szCs w:val="24"/>
        </w:rPr>
        <w:t>CACTTTCGAAATCTAACATTAGAATGGCTTCAAATATTGCAGTAGTTGACAGCTTGTCCGACGCTCTGAGACAGAGCCGTTACTACATGAAGAGAT</w:t>
      </w:r>
      <w:r w:rsidRPr="00F10180">
        <w:rPr>
          <w:rFonts w:ascii="Times New Roman" w:hAnsi="Times New Roman" w:cs="Times New Roman"/>
          <w:color w:val="FF0000"/>
          <w:sz w:val="24"/>
          <w:szCs w:val="24"/>
        </w:rPr>
        <w:t>GCTTTTCTGGGTTTGTAGG</w:t>
      </w:r>
      <w:r w:rsidRPr="00F10180">
        <w:rPr>
          <w:rFonts w:ascii="Times New Roman" w:hAnsi="Times New Roman" w:cs="Times New Roman"/>
          <w:sz w:val="24"/>
          <w:szCs w:val="24"/>
        </w:rPr>
        <w:t>AATGGGGAGAAGGTTGATGAAACCCCACCAAATAATGGAAGTAATAGACAAAGCAATCGAGGACAAGCGTGAAAGAGCCAGAGTTTTGGAGGGTTTACTCGGCCAAGTCTTCAGTTCTACCCAGGAGGTGGCTATAAATCCACCTTACGTAGCTTTGGCAGTCAGACAGAGCCCTGGTTTTTGGGAATTTTTTAAGGTGAACGCCAATAGTCTAGAAGTGGATTCGATAACAGCCAAAGACTACTTGAAGCTCAAAGAAATAGTGTACGATGAAAATTGGGCAATGGATAAAAATGCACTGGAAATAGATTTTGGAGCATGTGACTTCTCTACTCCTCGCCTAACCCTTTCTTCTTCTATTGGAAATGGAGTTGACTTCATGTCAAAGTTCATGACCTCAAGGATTAGTGGTGATCTTGAACGTGCAAAGCCTTTGCTTGAGTACTTACTTGCCCTAGATCATCACGGAGAGAATCTTATGATCAATGAGAATATCAACACAGTTTCCAAGCTTCAGGCAGGCTTGATCGTGGCTGATGTTTACGTTTCTGCCCTCCCAAAAAACACTCCTTACCAAAATTTTGAGCAGAAGCTTAAAGAGTGGGGGTTCGAGAAAGGGTGGGGAGAAAACGCAGACAGAGTTAAAGAGACAATGAAGATCCTTTCAGAGATACTACAAGCACCGGACCCAATTAAAATGGAATCGTTCTTCAGAAGGCTTCCAAATATATTCAAAATCGTGATCTTCTCAGTCCATGGCTA</w:t>
      </w:r>
      <w:r w:rsidRPr="00F10180">
        <w:rPr>
          <w:rFonts w:ascii="Times New Roman" w:hAnsi="Times New Roman" w:cs="Times New Roman"/>
          <w:sz w:val="24"/>
          <w:szCs w:val="24"/>
        </w:rPr>
        <w:lastRenderedPageBreak/>
        <w:t>CTTTGGCCAGTCTGATGTCCTTGGCTTGCCTGATACTGGTGGCCAGGTTGTTTACATTCTAGACCAGGTGAAAGCTTTAGAGGAGGAATTGCTGCTGAGAATTAAGCAGCAAGGACTGAGTGTGAAGCCTCAGATTCTTGTGGTGACTCGTCTCATACCAGATGCAAAAGGGACTAAGTGCAGCGAGGAGATTGAGCCTGTCCTCAACACGACACACTCCCACATCCTTAGAGTCCCATTCAAGACAGACAAAGGGGTTCTGCACCAATGGGTATCCCGGTTTGATGAC</w:t>
      </w:r>
      <w:r w:rsidRPr="00F10180">
        <w:rPr>
          <w:rFonts w:ascii="Times New Roman" w:hAnsi="Times New Roman" w:cs="Times New Roman"/>
          <w:color w:val="FF0000"/>
          <w:sz w:val="24"/>
          <w:szCs w:val="24"/>
        </w:rPr>
        <w:t>TACCCTTACCTTGAGAGATT</w:t>
      </w:r>
      <w:r w:rsidRPr="00F10180">
        <w:rPr>
          <w:rFonts w:ascii="Times New Roman" w:hAnsi="Times New Roman" w:cs="Times New Roman"/>
          <w:sz w:val="24"/>
          <w:szCs w:val="24"/>
        </w:rPr>
        <w:t>TACCCAGGATGCTACTTCTAAGGTCCTCAAGCACTTGGAATGCAAACCAGACCTTATACTTGGGAACTACACTGATGGAAACTTGGTGGCATCTCTAATGGCTAGCAAACTTGGAGTCACTCTGGGAACCATTGCTCATGCTTTGGAGAAGACTAAGTATGAAGATTCTGATGTCAAATGGAAAGAGTTGGATCCAAAGTACCACTTCTCGTGCCAATTCACAGCAGACTTGATTGCAATGAATTCAGCCGATTTCATCATTACCAGCACATATCAAGAAATTGCAGGAAGCAAGAAGAGGGCTGGACAATATGAAAGCCACCAGGCATTTACAATGCCAGGCCTTTGCAGAGTAGTTTCAGGCATCAACGTCTTTGATCCAAAGTTCAACATTGCTGCCCCAGGGGCTGAACAAGCAGTCTACTTTCCCTTCACAGAGAAAAACAAGCGATTCACATCATTTCATCCTGCCATTGAAGAACTACTCTATGCTAACAAGGATAACCACGAACACATAGGATTTCTGGCAGACAAGAAGAAACCAATCATCTTTTCGATGGCAAGGCTTGACACGGTGAAGAACATTACTGGATTGGTTGAGTGGTATGGGAAGAACAAAAGGCTTAGGAACTTGGCGAATCTTGTCGTTGTTGCAGGGTTTTTTGATCCATCAAAATCGAAAGATAGGGAAGAAATTGCAGAAATAAATAAAATGCATACTTTGATTGAAAAATACCAACTCAAGGGTCAGATCAGATGGATAGCAGCTCAGACTGATAGGTACCGCAATGGAGAGCTGTATCGGTGTATTGCTGATACAAAGGGGGCTTTTGTGCAGCCTGCATTTTATGAGGCTTTTGGTCTGACAGTTATTGAAGCTATGAACTGTGGATTACCAACTTTTGCGACCAATCAAGGAGGACCGGCAGAGATTATTGTTGATGGGGTCTCGGGTTTCCATGTCGATCCTAACAACGATGATGAATCGAGCAACAAGATTGCTGATTTCTTTGAGAAGTGTAAGGTGGATGCTGAGTATTGGAACAAGGTGTCTCAAGAGGGTCTCAAGCGCATATATGAATGCTACTCGTGGAAGATCTATGCAAATAAGGTCTTGAACATGGGATCTTTATACGGGTTTTGGAGGCAATTGAATAAAGAACAGAAACAAGCTAAGCAAAGATATATTCAACTGTTTTACAATCTCCTATTCAGGAATCGAGCGAAGAGCATAGCCATCCCAAGTGCTGAAGCCCAAAAAACAGCACCAACTCCAACGACCAAACCCCAAGAAACAGCGATGCCAAAACCAAAAGAAACAGAAATACTAAAAGCACAAGAAACAGCAAAAACAGCAATTACTAAACCACCAGAACCTACGGCCAGGGAAACTGAGGAGCAGCAGCTTGCCTCCCCAAAAACTGATCGCGCAGGTTGCCCACGCTGTTCATGGGCCATCTTTTGCATCTCTGTCTTTATCATTCTTTACACTTATATAAAGTATTATGGGTTATTCAAAGGACCATGGTCAAATGAGTGATTCTTCAGGAAGAAAAGTTAATAGAAACCTCAAATGTGTAAGCTCAATTCATCAACAAAATTTCCTTGCAGTCTTTATTTGACAGCTATTATATAGATGTTTCATGCTAAAACTTTAAGAGCAGTACTTCATTTGAAGCATGCATGCCTGAAAGGGTGTGGGAAGTTTTTGTGGATGCAATTTACA</w:t>
      </w:r>
    </w:p>
    <w:p w:rsidR="002B4017" w:rsidRPr="002B4017" w:rsidRDefault="002B4017" w:rsidP="002B4017">
      <w:pPr>
        <w:pStyle w:val="a6"/>
        <w:rPr>
          <w:rFonts w:ascii="Times New Roman" w:hAnsi="Times New Roman" w:cs="Times New Roman"/>
          <w:sz w:val="24"/>
          <w:szCs w:val="24"/>
        </w:rPr>
      </w:pPr>
      <w:r w:rsidRPr="002B4017">
        <w:rPr>
          <w:rFonts w:ascii="Times New Roman" w:hAnsi="Times New Roman" w:cs="Times New Roman"/>
          <w:sz w:val="24"/>
          <w:szCs w:val="24"/>
        </w:rPr>
        <w:t>&gt;SUS-3</w:t>
      </w:r>
    </w:p>
    <w:p w:rsidR="002B4017" w:rsidRDefault="002B4017" w:rsidP="00D67DE9">
      <w:pPr>
        <w:pStyle w:val="a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CACTCATTTGCGAATCAAACATGACCTCATTGACCTAAACTTTGCCACGCAAACCATGCGAAGTTCACTAATTATTTAGCTTGGCTAACAAAATAGGAATTTTTGTTCTATGTCTGGAAAATCAAGGTTTGTAGGAATGGGGAGAAGGTTGATG</w:t>
      </w:r>
      <w:r>
        <w:rPr>
          <w:rFonts w:ascii="Times New Roman" w:hAnsi="Times New Roman" w:cs="Times New Roman"/>
          <w:sz w:val="24"/>
          <w:szCs w:val="24"/>
        </w:rPr>
        <w:lastRenderedPageBreak/>
        <w:t>AAACCCCACCAAATAATGGAAGTAATAGACAAAGCAATCGAGGACAAGCGTGAAAGAGCCAGAGTTTTGGAGGGTTTACTCGGCCAAGTCTTCAGTTCTACCCAGGAGGTGGCTATAAATCCACCTTACGTAGCTTTGGCAGTCAGACAGAGCCCTGGTTTTTGGGAATTTTTTAAGGTGAACGCCAATAGTCTAGAAGTGGATTCGATAACAGCCAAAGACTACTTGAAGCTCAAAGAAATAGTGTACGATGAAAATTGGGCAATGGATAAAAATGCACTGGAAATAGATTTTGGAGCATGTGACTTCTCTACTCCTCGCCTAACCCTTTCTTCTTCTATTGGAAATGGAGTTGACTTCATGTCAAAGTTCATGACCTCAAGGATTAGTGGTGATCTTGAACGTGCAAAGCCTTTGCTTGAGTACTTACTTGCCCTAGATCATCACGGAGAGAATCTTATGATCAATGAGAATATCAACACAGTTTCCAAGCTTCAGGCAGGCTTGATCGTGGCTGATGTTTACGTTTCTGCCCTCCCAAAAAACACTCCTTACCAAAATTTTGAGCAGAAGTAACCATTTCTTCTATGTTCACTGTAAATTATAGTTCTTGTG</w:t>
      </w:r>
      <w:r w:rsidRPr="002B4017">
        <w:rPr>
          <w:rFonts w:ascii="Times New Roman" w:hAnsi="Times New Roman" w:cs="Times New Roman"/>
          <w:color w:val="FF0000"/>
          <w:sz w:val="24"/>
          <w:szCs w:val="24"/>
        </w:rPr>
        <w:t>ATCTCATATATTGTGCAAAC</w:t>
      </w:r>
      <w:r w:rsidRPr="00DA311C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TATTTTTGTATTTTCAGGCTTAAAGAGTGGGGGTTCGAGAAAGGGTGGGGAGAAAACGCAGACAGAGTTAAAGAGACAATGAAGATCCTTTCAGAGATACTACAAGCACCGGACCCAATTAAAATGGAATCGTTCTTCAGAAGGCTTCCAAATATATTCAAAATCGTGATCTTCTCAGTCCATGGCTACTTTGGCCAGTCTGATGTCCTTGGCTTGCCTGATACTGGTGGCCAGGTTGTTTACATTCTAGACCAGGTGAAAGCTTTAGAGGAGGAATTGCTGCTGAGAATTAAGCAGCAAGGACTGAGTGTGAAGCCTCAGATTCTTGTGGTGACTCGTCTCATACCAGATGCAAAAGGGACTAAGTGCAGCGAGGAGATTGAGCCTGTCCTCAACACGACACACTCCCACATCCTTAGAGTCCCATTCAAGACAGACAAAGGGGTTCTGCACCAATGGGTATCCCGGTTTGATGA</w:t>
      </w:r>
      <w:r w:rsidRPr="00DA311C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2B4017">
        <w:rPr>
          <w:rFonts w:ascii="Times New Roman" w:hAnsi="Times New Roman" w:cs="Times New Roman"/>
          <w:color w:val="FF0000"/>
          <w:sz w:val="24"/>
          <w:szCs w:val="24"/>
        </w:rPr>
        <w:t>TACCCTTACCTTGAGAGA</w:t>
      </w:r>
      <w:r>
        <w:rPr>
          <w:rFonts w:ascii="Times New Roman" w:hAnsi="Times New Roman" w:cs="Times New Roman"/>
          <w:sz w:val="24"/>
          <w:szCs w:val="24"/>
        </w:rPr>
        <w:t>TTTACCCAGGATGCTACTTCTAAGGTCCTCAAGCACTTGGAATGCAAACCAGACCTTATACTTGGGAACTACACTGATGGAAACTTGGTGGCATCTCTAATGGCTAGCAAACTTGGAGTCACTCTGGGAACCATTGCTCATGCTTTGGAGAAGACTAAGTATGAAGATTCTGATGTCAAATGGAAAGAGTTGGATCCAAAGTACCACTTCTCGTGCCAATTCACAGCAGACTTGATTGCAATGAATTCAGCCGATTTCATCATTACCAGCACATATCAAGAAATTGCAGGAAGCAAGAAGAGGGCTGGACAATATGAAAGCCACCAGGCATTTACAATGCCAGGCCTTTGCAGAGTAGTTTCAGGCATCAACGTCTTTGATCCAAAGTTCAACATTGCTGCCCCAGGGGCTGAACAAGCAGTCTACTTTCCCTTCACAGAGAAAAACAAGCGATTCACATCATTTCATCCTGCCATTGAAGAACTACTCTATGCTAACAAGGATAACCACGAACACATAGGATTTCTGGCAGACAAGAAGAAACCAATCATCTTTTCGATGGCAAGGCTTGACACGGTGAAGAACATTACTGGATTGGTTGAGTGGTATGGGAAGAACAAAAGGCTTAGGAACTTGGCGAATCTTGTCGTTGTTGCAGGGTTTTTTGATCCATCAAAATCGAAAGATAGGGAAGAAATTGCAGAAATAAATAAAATGCATACTTTGATTGAAAAATACCAACTCAAGGGTCAGATCAGATGGATAGCAGCTCAGACTGATAGGTACCGCAATGGAGAGCTGTATCGGTGTATTGCTGATACAAAGGGGGCTTTTGTGCAGCCTGCATTTTATGAGGCTTTTGGTCTGACAGTTATTGAAGCTATGAACTGTGGATTACCAACTTTTGCGACCAATCAAGGAGGACCGGCAGAGATTATTGTTGATGGGGTCTCGGGTTTCCATGTCGATCCTAACAACGATGATGAATCGAGCAACAAGATTGCTGATTTCTTTGAGAAGTGTAAGGTGGATGCTGAGTATTGGAACAAGGTGTCTCAAGAGGGTCTCAAGCGCATATATGAATGCTACTCGTGGAAGATCTATGCAAATAAGGTCTTGAACATGGGATCTTTATACGGGTTTTGGAG</w:t>
      </w:r>
      <w:r>
        <w:rPr>
          <w:rFonts w:ascii="Times New Roman" w:hAnsi="Times New Roman" w:cs="Times New Roman"/>
          <w:sz w:val="24"/>
          <w:szCs w:val="24"/>
        </w:rPr>
        <w:lastRenderedPageBreak/>
        <w:t>GCAATTGAATAAAGAACAGAAACAAGCTAAGCAAAGATATATTCAACTGTTTTACAATCTCCTATTCAGGAATCGAGCGAAGAGCATAGCCATCCCAAGTGCTGAAGCCCAAAAAACAGCACCAACTCCAACGACCAAACCCCAAGAAACAGCGATGCCAAAACCAAAAGAAACAGAAATACTAAAAGCACAAGAAACAGCAAAAACAGCAATTACTAAACCACCAGAACCTACGGCCAGGGAAACTGAGGAGCAGCAGCTTGCCTCCCCAAAAACTGATCGCGCAGGTTGCCCACGCTGTTCATGGGCCATCTTTTGCATCTCTGTCTTTATCATTCTTTACACTTATATAAAGTATTATGGGTTATTCAAAGGACCATGGTCAAATGAGTGATTCTTCAGGAAGAAAAGTTAATAGAAACCTCAAATGTGTAAGCTCAATTCATCAACAAAATTTCCTTGCAGTCTTTATTTGACAGCTATTATATAGATGTTTCATGCTAAAACTTTAAGAGCAGTACTTCATTTGAAGCATGCATGCCTGAAAGGGTGTGGGAAGTTTTTGTGGATGCAATTTACA</w:t>
      </w:r>
    </w:p>
    <w:p w:rsidR="002B4017" w:rsidRDefault="002B4017" w:rsidP="00D67DE9">
      <w:pPr>
        <w:pStyle w:val="a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&gt;SUS-4</w:t>
      </w:r>
    </w:p>
    <w:p w:rsidR="002B4017" w:rsidRDefault="002B4017" w:rsidP="00D67DE9">
      <w:pPr>
        <w:pStyle w:val="a6"/>
        <w:rPr>
          <w:rFonts w:ascii="Times New Roman" w:hAnsi="Times New Roman" w:cs="Times New Roman"/>
          <w:sz w:val="24"/>
          <w:szCs w:val="24"/>
        </w:rPr>
      </w:pPr>
      <w:r w:rsidRPr="002B4017">
        <w:rPr>
          <w:rFonts w:ascii="Times New Roman" w:hAnsi="Times New Roman" w:cs="Times New Roman"/>
          <w:sz w:val="24"/>
          <w:szCs w:val="24"/>
        </w:rPr>
        <w:t>TACACTCATTTGCGAATCAAACATGACCTCATTGACCTAAACTTTGCCACGCAAACCATGCGAAGTTCACTAATTATTTAGCTTGGCTAACAAAATAGGAATTTTTGTTCTATGTCTGGAAAATCAAGGTTTGTAGGAATGGGGAGAAGGTTGATGAAACCCCACCAAATAATGGAAGTAATAGACAAAGCAATCGAGGACAAGCGTGAAAGAGCCAGAGTTTTGGAGGGTTTACTCGGCCAAGTCTTCAGTTCTACCCAGGAGGTGGCTATAAATCCACCTTACGTAGCTTTGGCAGTCAGACAGAGCCCTGGTTTTTGGGAATTTTTTAAGGTGAACGCCAATAGTCTAGAAGTGGATTCGATAACAGCCAAAGACTACTTGAAGCTCAAAGAAATAGTGTACGATGAAAATTGGGCAATGGATAAAAATGCACTGGAAATAGATTTTGGAGCATGTGACTTCTCTACTCCTCGCCTAACCCTTTCTTCTTCTATTGGAAATGGAGTTGACTTCATGTCAAAGTTCATGACCTCAAGGATTAGTGGTGATCTTGAACGTGCAAAGCCTTTGCTTGAGTACTTACTTGCCCTAGATCATCACGGAGAGAATCTTATGATCAATGAGAATATCAACACAGTTTCCAAGCTTCAGGCAGGCTTGATCGTGGCTGATGTTTACGTTTCTGCCCTCCCAAAAAACACTCCTTACCAAAATTTTGAGCAGAAGTAACCATTTCTTCTATGTTCACTGTAAATTATAGTTCTTGTG</w:t>
      </w:r>
      <w:r w:rsidRPr="002B4017">
        <w:rPr>
          <w:rFonts w:ascii="Times New Roman" w:hAnsi="Times New Roman" w:cs="Times New Roman"/>
          <w:color w:val="FF0000"/>
          <w:sz w:val="24"/>
          <w:szCs w:val="24"/>
        </w:rPr>
        <w:t>ATCTCATATATTGTGCAAAC</w:t>
      </w:r>
      <w:r w:rsidRPr="00DA311C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2B4017">
        <w:rPr>
          <w:rFonts w:ascii="Times New Roman" w:hAnsi="Times New Roman" w:cs="Times New Roman"/>
          <w:sz w:val="24"/>
          <w:szCs w:val="24"/>
        </w:rPr>
        <w:t>TATTTTTGTATTTTCAGGCTTAAAGAGTGGGGGTTCGAGAAAGGGTGGGGAGAAAACGCAGACAGAGTTAAAGAGACAATGAAGATCCTTTCAGAGATACTACAAGCACCGGACCCAATTAAAATGGAATCGTTCTTCAGAAGGCTTCCAAATATATTCAAAATCGTGATCTTCTCAGTCCATGGCTACTTTGGCCAGTCTGATGTCCTTGGCTTGCCTGATACTGGTGGCCAGGTATATAACACAACCAGTCACATTAGTATGAGCAATAGTACATACATACAAAGCTCGATGTACAACCAGGACTAACAGGCTTTTGAATTTTCAACAGGTTGTTTACATTCTAGACCAGGTGAAAGCTTTAGAGGAGGAATTGCTGCTGAGAATTAAGCAGCAAGGACTGAGTGTGAAGCCTCAGATTCTTGTGGTGAGCGATGCATAAAATTCACCAAGAAATGATTTAATTGACCGAGAGAAGATAGGTTTAAGAGTTTATAAGTCTTTCTTGCTTTGCTTATATGTCCACAGGTGACTCGTCTCATACCAGATGCAAAAGGGACTAAGTGCAGCGAGGAGATTGAGCCTGTCCTCAACACGACACACTCCCACATCCTTAGAGTCCCATTCAAGACAGACAAAGGGGTTCTGCACCAATGGGTATCCCGGTTTGATGA</w:t>
      </w:r>
      <w:r w:rsidRPr="00DA311C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2B4017">
        <w:rPr>
          <w:rFonts w:ascii="Times New Roman" w:hAnsi="Times New Roman" w:cs="Times New Roman"/>
          <w:color w:val="FF0000"/>
          <w:sz w:val="24"/>
          <w:szCs w:val="24"/>
        </w:rPr>
        <w:t>TACCCTTACCTTGAGAGA</w:t>
      </w:r>
      <w:r w:rsidRPr="002B4017">
        <w:rPr>
          <w:rFonts w:ascii="Times New Roman" w:hAnsi="Times New Roman" w:cs="Times New Roman"/>
          <w:sz w:val="24"/>
          <w:szCs w:val="24"/>
        </w:rPr>
        <w:t>TTTACCCAGGATGCTACTTCTAAGGTCCTCAAGCACTTGGAATGCAAACCAGACCTTATACTTGGGAACTACACTGATGGAAACTTGGTGGCATCTCTAATGGCTAGCAAACTTGGAGTCA</w:t>
      </w:r>
      <w:r w:rsidRPr="002B4017">
        <w:rPr>
          <w:rFonts w:ascii="Times New Roman" w:hAnsi="Times New Roman" w:cs="Times New Roman"/>
          <w:sz w:val="24"/>
          <w:szCs w:val="24"/>
        </w:rPr>
        <w:lastRenderedPageBreak/>
        <w:t>CTCTGGGAACCATTGCTCATGCTTTGGAGAAGACTAAGTATGAAGATTCTGATGTCAAATGGAAAGAGTTGGATCCAAAGTACCACTTCTCGTGCCAATTCACAGCAGACTTGATTGCAATGAATTCAGCCGATTTCATCATTACCAGCACATATCAAGAAATTGCAGGAAGCAAGAAGAGGGCTGGACAATATGAAAGCCACCAGGCATTTACAATGCCAGGCCTTTGCAGAGTAGTTTCAGGCATCAACGTCTTTGATCCAAAGTTCAACATTGCTGCCCCAGGGGCTGAACAAGCAGTCTACTTTCCCTTCACAGAGAAAAACAAGCGATTCACATCATTTCATCCTGCCATTGAAGAACTACTCTATGCTAACAAGGATAACCACGAACACATAGGATTTCTGGCAGACAAGAAGAAACCAATCATCTTTTCGATGGCAAGGCTTGACACGGTGAAGAACATTACTGGATTGGTTGAGTGGTATGGGAAGAACAAAAGGCTTAGGAACTTGGCGAATCTTGTCGTTGTTGCAGGGTTTTTTGATCCATCAAAATCGAAAGATAGGGAAGAAATTGCAGAAATAAATAAAATGCATACTTTGATTGAAAAATACCAACTCAAGGGTCAGATCAGATGGATAGCAGCTCAGACTGATAGGTACCGCAATGGAGAGCTGTATCGGTGTATTGCTGATACAAAGGGGGCTTTTGTGCAGCCTGCATTTTATGAGGCTTTTGGTCTGACAGTTATTGAAGCTATGAACTGTGGATTACCAACTTTTGCGACCAATCAAGGAGGACCGGCAGAGATTATTGTTGATGGGGTCTCGGGTTTCCATGTCGATCCTAACAACGATGATGAATCGAGCAACAAGATTGCTGATTTCTTTGAGAAGTGTAAGGTGGATGCTGAGTATTGGAACAAGGTGTCTCAAGAGGGTCTCAAGCGCATATATGAATGCTACTCGTGGAAGATCTATGCAAATAAGGTCTTGAACATGGGATCTTTATACGGGTTTTGGAGGCAATTGAATAAAGAACAGAAACAAGCTAAGCAAAGATATATTCAACTGTTTTACAATCTCCTATTCAGGAATCGAGCGAAGAGCATAGCCATCCCAAGTGCTGAAGCCCAAAAAACAGCACCAACTCCAACGACCAAACCCCAAGAAACAGCGATGCCAAAACCAAAAGAAACAGAAATACTAAAAGCACAAGAAACAGCAAAAACAGCAATTACTAAACCACCAGAACCTACGGCCAGGGAAACTGAGGAGCAGCAGCTTGCCTCCCCAAAAACTGATCGCGCAGGTTGCCCACGCTGTTCATGGGCCATCTTTTGCATCTCTGTCTTTATCATTCTTTACACTTATATAAAGTATTATGGGTTATTCAAAGGACCATGGTCAAATGAGTGATTCTTCAGGAAGAAAAGTTAATAGAAACCTCAAATGTGTAAGCTCAATTCATCAACAAAATTTCCTTGCAGTCTTTATTTGACAGCTATTATATAGATGTTTCATGCTAAAACTTTAAGAGCAGTACTTCATTTGAAGCATGCATGCCTGAAAGGGTGTGGGAAGTTTTTGTGGATGCAATTTACA</w:t>
      </w:r>
    </w:p>
    <w:p w:rsidR="00D67DE9" w:rsidRPr="00F10180" w:rsidRDefault="00D67DE9" w:rsidP="00D67DE9">
      <w:pPr>
        <w:pStyle w:val="a6"/>
        <w:rPr>
          <w:rFonts w:ascii="Times New Roman" w:hAnsi="Times New Roman" w:cs="Times New Roman"/>
          <w:sz w:val="24"/>
          <w:szCs w:val="24"/>
        </w:rPr>
      </w:pPr>
      <w:r w:rsidRPr="00F10180">
        <w:rPr>
          <w:rFonts w:ascii="Times New Roman" w:hAnsi="Times New Roman" w:cs="Times New Roman"/>
          <w:sz w:val="24"/>
          <w:szCs w:val="24"/>
        </w:rPr>
        <w:t>&gt;CsRS-1</w:t>
      </w:r>
    </w:p>
    <w:p w:rsidR="00D67DE9" w:rsidRPr="00F10180" w:rsidRDefault="00435C3E" w:rsidP="00D67DE9">
      <w:pPr>
        <w:pStyle w:val="a6"/>
        <w:rPr>
          <w:rFonts w:ascii="Times New Roman" w:hAnsi="Times New Roman" w:cs="Times New Roman"/>
          <w:sz w:val="24"/>
          <w:szCs w:val="24"/>
        </w:rPr>
      </w:pPr>
      <w:r w:rsidRPr="00435C3E">
        <w:rPr>
          <w:rFonts w:ascii="Times New Roman" w:hAnsi="Times New Roman" w:cs="Times New Roman"/>
          <w:sz w:val="24"/>
          <w:szCs w:val="24"/>
        </w:rPr>
        <w:t>GTTTTGCCATTTGCCTGTGTTTTAAAATTTCTCCTTCGTTGCGAAGTTTGCATTCCTTTGTGGAATGCGCTTCTGCTTTTAGTTTGATTTCTATCTTCTCTCTGTCTCTCTATTCGTTGATCGGAGCTCGGGAAAAGATTTTCCGGCGAGGCGGCTACAGATACAGAGTTTATTGTGTAGCTAGCAAGAAGTAGGGTGCTGAAAGATGA</w:t>
      </w:r>
      <w:r w:rsidRPr="00435C3E">
        <w:rPr>
          <w:rFonts w:ascii="Times New Roman" w:hAnsi="Times New Roman" w:cs="Times New Roman"/>
          <w:color w:val="FF0000"/>
          <w:sz w:val="24"/>
          <w:szCs w:val="24"/>
        </w:rPr>
        <w:t>C</w:t>
      </w:r>
      <w:r w:rsidRPr="00DA311C">
        <w:rPr>
          <w:rFonts w:ascii="Times New Roman" w:hAnsi="Times New Roman" w:cs="Times New Roman"/>
          <w:color w:val="000000" w:themeColor="text1"/>
          <w:sz w:val="24"/>
          <w:szCs w:val="24"/>
        </w:rPr>
        <w:t>GGTTA</w:t>
      </w:r>
      <w:r w:rsidRPr="00DA311C">
        <w:rPr>
          <w:rFonts w:ascii="Times New Roman" w:hAnsi="Times New Roman" w:cs="Times New Roman"/>
          <w:color w:val="FF0000"/>
          <w:sz w:val="24"/>
          <w:szCs w:val="24"/>
        </w:rPr>
        <w:t>CTCCTAATATCTCGGTCAG</w:t>
      </w:r>
      <w:r w:rsidRPr="00435C3E">
        <w:rPr>
          <w:rFonts w:ascii="Times New Roman" w:hAnsi="Times New Roman" w:cs="Times New Roman"/>
          <w:sz w:val="24"/>
          <w:szCs w:val="24"/>
        </w:rPr>
        <w:t>TGATGGAAACCTTGTGGTTCAGGGGAAGACCATACTGAAGGGTGTGCCCGAAAACATTGTTTTGACTCCGGGACCAGGCGTGGGCCTTGTAGCTGGTGCTTTCATTGGTGCCACTGCTGATCACAGCAAAAGCCTCCATGTCTTCCCCGTGGGCGTCTTAGAGGATCTCCGATTCATGTGTTGTTTTCGTTTCAAGCTATGGTGGATGACTCAGAGAATGGGGACATGTGGGAAGGACATTCCTCTTGAGACACAAATCTTGCTCGTGGAGAGTAAAGACACTGCTGAAGGAGAACATGACGATGCCCCAACTATATACACCGTCTTCCTTCCTCTCC</w:t>
      </w:r>
      <w:r w:rsidRPr="00435C3E">
        <w:rPr>
          <w:rFonts w:ascii="Times New Roman" w:hAnsi="Times New Roman" w:cs="Times New Roman"/>
          <w:sz w:val="24"/>
          <w:szCs w:val="24"/>
        </w:rPr>
        <w:lastRenderedPageBreak/>
        <w:t>TTGAGGGCCAGTTCCGTGCTGTTCTACAGGGCAATGAAAAGAATGAACTAGAGATTTGCCT</w:t>
      </w:r>
      <w:r w:rsidRPr="00DA311C">
        <w:rPr>
          <w:rFonts w:ascii="Times New Roman" w:hAnsi="Times New Roman" w:cs="Times New Roman"/>
          <w:color w:val="000000" w:themeColor="text1"/>
          <w:sz w:val="24"/>
          <w:szCs w:val="24"/>
        </w:rPr>
        <w:t>CGAGAGTGGAGATAGTGC</w:t>
      </w:r>
      <w:r w:rsidRPr="00435C3E">
        <w:rPr>
          <w:rFonts w:ascii="Times New Roman" w:hAnsi="Times New Roman" w:cs="Times New Roman"/>
          <w:sz w:val="24"/>
          <w:szCs w:val="24"/>
        </w:rPr>
        <w:t>TGTTGAAACCAACCAAGGAAATTATCTTGTCTACATGCATGCTGGGACAAACCCCTTTGAAGTCATCAACCAGGCTGTAAAAG</w:t>
      </w:r>
      <w:r w:rsidRPr="00DA311C">
        <w:rPr>
          <w:rFonts w:ascii="Times New Roman" w:hAnsi="Times New Roman" w:cs="Times New Roman"/>
          <w:color w:val="FF0000"/>
          <w:sz w:val="24"/>
          <w:szCs w:val="24"/>
        </w:rPr>
        <w:t>CCGTAGAAAAGCACATGC</w:t>
      </w:r>
      <w:r w:rsidRPr="00435C3E">
        <w:rPr>
          <w:rFonts w:ascii="Times New Roman" w:hAnsi="Times New Roman" w:cs="Times New Roman"/>
          <w:sz w:val="24"/>
          <w:szCs w:val="24"/>
        </w:rPr>
        <w:t>AAACTTTTCGTCATCGTGAGGAGAAAAAGTTGCCTTCTTTCATTGACTGGTTTGGCTGGTGTACATGGGATGCTTTTTACACTGATGTCACAGCTGAGGGTGTTGAAGAAGGCCTCAAAAGCTTGGCTGATGGAGGTACTCCATCACGGTTCCTTATCATAGATGACGGTTGGCAACAAATTGGTGGTGAAGCAAAGGACACCAATTGTGTTGTACAAGAAGGGGCACAGTTTGCTAACAGATTGACGGGAATAAAAGAGAACGAGAAATTCCAAAAGAATGGAAAAAGCAATGACCAGGTCCCAGGCCTGAAAATTGTTGTCGATGAATCCAAGCAACACCACAATGTGAAGTATGTGTATGTATGGCATGCTCTAGCCGGCTACTGGGGTGGGGTAAAGCCAGCAGCTGCTGGTATGGAGCATTATGACACCGCTTTGGCTTACCCAGTTCAGTCACCAGGTGTACTAGGCAACCAACCAGACATAGTCATGGACAGTCTTGCAGTACACGGCCTTGGTTTAGTGCACCCTAAAAAGGTCTTCAACTTCTACAACGAACTTCATGCCTACCTAGCTTCATGTGGAGTAGACGGTGTCAAAGTCGACGTGCAGAACATTATTGAAACTCTTGGTGCTGGCCACGGTGGCAGAGTTTCTCTCACTCGTGCCTATCATCAGGCCCTTGAGGCCTCCATTACTCGGAACTTCCAAGACAATGGTTGCATTGCTTGCATGTGTCATAATACTGATGGGATCTATAGTGCCAAGCAGACTGCTATAGTAAGAGCTTCTGACGATTTCTACCCTCGTGACCCTGCTTCTCACACCATCCACATCTCATCAGTTGCGTACAACTCTGTTTTCCTAGGAGAATTTATGCAACCCGATTGGGACATGTTTCATAGTTTGCACCCCGCCGCAGATTATCATGCTGCAGCTCGTGCTGTTGGAGGATGCCCAATTTATGTCAGTGATAAGCCTGGCAACCACAATTTTGAGCTTTTGAAGAAGCTTGTCCTTCCTGATGGATCAGTTCTTCGTGCCCAATTACCAGGCAGGCCAACCCGTGACTGTCTTTTTGTTGATCCGGCAAGAGATGGAATTAGCTTGCTTAAAATTTGGAATGTGAACAAATGCACCGGCGTGGTTGGCGTCTTCAACTGCCAAGGTGCTGGTTGGTGCAAGGTTGCAAAAAAGACCCGTATCCACGATGAATCTCCCGGCACCCTCACAGGTTCTGTGCAAGCCACCGATGTTGATTCCCTCTCTCAAGTTGCAGAGCCAGATTGGAATGGGGAAACGGTGGTTTATGCCTACAAATCAGGAGAAGTAATTCGGTTACCAAAAGGTGCCTCTTTACCTGTGACGCTGAAAGTTCTAGAATATGAACTCTTCCACTTCTGCCCTCTGAAGGAAATCACAGGGAACGTTTCCTTCGCACCAATAGGCTTGCTCGACATGTTCAACACTGGCGGTGCTTTGGAAGAGTTTGAAGTTCAAAATGAAAACCAATCTCCATCTGCGACAATTTTACTCAAAGTGAGGGGATGTGGCCGGTTTGGTGCTTACTCTTCACAGCGCCCACTGAAATGCCAAGTGGGTGGTGTTGAGACCGACTTTGAGTATGAACCTGGAACCGGATTGTTGACTTTTATTGTTCCGGTTGCAGAAGAGGAGATGTATAGATGGGGGATTGAAATCCAAGTTTGAAGTGGTAGTTTGTTTGTAGGGTTAGGAGAGATAAAATAAACTAGTGGTAGTGTATTAAAATGTCACCATTGTCAAGGGGAGTTTGTGGGTGACTTGATTTGGGGCAATGCTTCTTGTATTGCAGAGAGGGGGAGTCTCTCATGGGGGAGTGAGT</w:t>
      </w:r>
    </w:p>
    <w:p w:rsidR="00D67DE9" w:rsidRPr="00F10180" w:rsidRDefault="00D67DE9" w:rsidP="00D67DE9">
      <w:pPr>
        <w:pStyle w:val="a6"/>
        <w:rPr>
          <w:rFonts w:ascii="Times New Roman" w:hAnsi="Times New Roman" w:cs="Times New Roman"/>
          <w:sz w:val="24"/>
          <w:szCs w:val="24"/>
        </w:rPr>
      </w:pPr>
      <w:r w:rsidRPr="00F10180">
        <w:rPr>
          <w:rFonts w:ascii="Times New Roman" w:hAnsi="Times New Roman" w:cs="Times New Roman"/>
          <w:sz w:val="24"/>
          <w:szCs w:val="24"/>
        </w:rPr>
        <w:t>&gt;CsRS-2</w:t>
      </w:r>
    </w:p>
    <w:p w:rsidR="00604FE4" w:rsidRPr="00DA311C" w:rsidRDefault="00435C3E" w:rsidP="00D67DE9">
      <w:pPr>
        <w:pStyle w:val="a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A311C">
        <w:rPr>
          <w:rFonts w:ascii="Times New Roman" w:hAnsi="Times New Roman" w:cs="Times New Roman"/>
          <w:color w:val="000000" w:themeColor="text1"/>
          <w:sz w:val="24"/>
          <w:szCs w:val="24"/>
        </w:rPr>
        <w:t>GTTTTGCCATTTGCCTGTGTTTTAAAATTTCTCCTTCGTTGCGAAGTTTGCATTCCTTTGTGGAATGCGCTTCTGCTTTTAGTTTGATTTCTATCTTCTCTCTGTCTCTCTATTCGTTGATCGGAGCTCGGGAAAAGATTTTCCGGCGAGGCGGCTACA</w:t>
      </w:r>
      <w:r w:rsidRPr="00DA311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GATACAGAGTTTATTGTGTAGCTAGCAAGAAGTAGGGTGCTGAAAGATGACGGTTA</w:t>
      </w:r>
      <w:r w:rsidRPr="00DA311C">
        <w:rPr>
          <w:rFonts w:ascii="Times New Roman" w:hAnsi="Times New Roman" w:cs="Times New Roman"/>
          <w:color w:val="FF0000"/>
          <w:sz w:val="24"/>
          <w:szCs w:val="24"/>
        </w:rPr>
        <w:t>CTCCTAATATCTCGGTCAG</w:t>
      </w:r>
      <w:r w:rsidRPr="00DA311C">
        <w:rPr>
          <w:rFonts w:ascii="Times New Roman" w:hAnsi="Times New Roman" w:cs="Times New Roman"/>
          <w:color w:val="000000" w:themeColor="text1"/>
          <w:sz w:val="24"/>
          <w:szCs w:val="24"/>
        </w:rPr>
        <w:t>TGATGGAAACCTTGTGGTTCAGGGGAAGACCATACTGAAGGGTGTGCCCGAAAACATTGTTTTGACTCCGGGACCAGGCGTGGGCCTTGTAGCTGGTGCTTTCATTGGTGCCACTGCTGATCACAGCAAAAGCCTCCATGTCTTCCCCGTGGGCGTCTTAGAGGATCTCCGATTCATGTGTTGTTTTCGTTTCAAGCTATGGTGGATGACTCAGAGAATGGGGACATGTGGGAAGGACATTCCTCTTGAGACACAAATCTTGCTCGTGGAGAGTAAAGACACTGCTGAAGGAGAACATGACGATGCCCCAACTATATACACCGTCTTCCTTCCTCTCCTTGAGGGCCAGTTCCGTGCTGTTCTACAGGGCAATGAAAAGAATGAACTAGAGATTTGCCTCGAGAGTGGTGAGTAGATCATGGCAATCAAAAAGCATATGCTGTAGGTGCACATTTACCTAAGGCGTATATTCCGTTAAACCAGACCCATCCCAGCTGTCAAATAAAGAAGACTAACCATCCAATGTGGTGGGGTGGAGCTGTTGTTAATGTGAACACAACCAAGCCGGAGAAATGAATCAATCTCCCTACCATTCAAATGAATCAAACTAATGGAGTTTATAGAACTTGGGAAAGAAAAAGTAGGACCAACCGAGTTCAATAGAACCGAAACGACCTTGTGTTTTTGTGGTGTGATTTGATTTGCAGGAGATAGTGCTGTTGAAACCAACCAAGGAAATTATCTTGTCTACATGCATGCTGGGACAAACCCCTTTGAAGTCATCAACCAGGCTGTAAAAG</w:t>
      </w:r>
      <w:r w:rsidRPr="00DA311C">
        <w:rPr>
          <w:rFonts w:ascii="Times New Roman" w:hAnsi="Times New Roman" w:cs="Times New Roman"/>
          <w:color w:val="FF0000"/>
          <w:sz w:val="24"/>
          <w:szCs w:val="24"/>
        </w:rPr>
        <w:t>CCGTAGAAAAGCACATGC</w:t>
      </w:r>
      <w:r w:rsidRPr="00DA311C">
        <w:rPr>
          <w:rFonts w:ascii="Times New Roman" w:hAnsi="Times New Roman" w:cs="Times New Roman"/>
          <w:color w:val="000000" w:themeColor="text1"/>
          <w:sz w:val="24"/>
          <w:szCs w:val="24"/>
        </w:rPr>
        <w:t>AAACTTTTCGTCATCGTGAGGAGAAAAAGTTGCCTTCTTTCATTGACTGGTTTGGCTGGTGTACATGGGATGCTTTTTACACTGATGTCACAGCTGAGGGTGTTGAAGAAGGCCTCAAAAGCTTGGCTGATGGAGGTACTCCATCACGGTTCCTTATCATAGATGACGGTTGGCAACAAATTGGTGGTGAAGCAAAGGACACCAATTGTGTTGTACAAGAAGGGGCACAGTTTGCTAACAGATTGACGGGAATAAAAGAGAACGAGAAATTCCAAAAGAATGGAAAAAGCAATGACCAGGTCCCAGGCCTGAAAATTGTTGTCGATGAATCCAAGCAACACCACAATGTGAAGTATGTGTATGTATGGCATGCTCTAGCCGGCTACTGGGGTGGGGTAAAGCCAGCAGCTGCTGGTATGGAGCATTATGACACCGCTTTGGCTTACCCAGTTCAGTCACCAGGTGTACTAGGCAACCAACCAGACATAGTCATGGACAGTCTTGCAGTACACGGCCTTGGTTTAGTGCACCCTAAAAAGGTCTTCAACTTCTACAACGAACTTCATGCCTACCTAGCTTCATGTGGAGTAGACGGTGTCAAAGTCGACGTGCAGAACATTATTGAAACTCTTGGTGCTGGCCACGGTGGCAGAGTTTCTCTCACTCGTGCCTATCATCAGGCCCTTGAGGCCTCCATTACTCGGAACTTCCAAGACAATGGTTGCATTGCTTGCATGTGTCATAATACTGATGGGATCTATAGTGCCAAGCAGACTGCTATAGTAAGAGCTTCTGACGATTTCTACCCTCGTGACCCTGCTTCTCACACCATCCACATCTCATCAGTTGCGTACAACTCTGTTTTCCTAGGAGAATTTATGCAACCCGATTGGGACATGTTTCATAGTTTGCACCCCGCCGCAGATTATCATGCTGCAGCTCGTGCTGTTGGAGGATGCCCAATTTATGTCAGTGATAAGCCTGGCAACCACAATTTTGAGCTTTTGAAGAAGCTTGTCCTTCCTGATGGATCAGTTCTTCGTGCCCAATTACCAGGCAGGCCAACCCGTGACTGTCTTTTTGTTGATCCGGCAAGAGATGGAATTAGCTTGCTTAAAATTTGGAATGTGAACAAATGCACCGGCGTGGTTGGCGTCTTCAACTGCCAAGGTGCTGGTTGGTGCAAGGTTGCAAAAAAGACCCGTATCCACGATGAATCTCCCGGCACCCTCACAGGTTCTGTGCAAGCCACCGATGTTGATTCCCTCTCTCAAGTTGCAGAGCCAGATTGGAATGGGGAAACGGTGGTTTATGCCTACAAATCAGGAGAAGTAATTCGGTTACCAAAAGGTGCCTCTTTACCTGTGACGCTGAAAGTT</w:t>
      </w:r>
      <w:r w:rsidRPr="00DA311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TAGAATATGAACTCTTCCACTTCTGCCCTCTGAAGGAAATCACAGGGAACGTTTCCTTCGCACCAATAGGCTTGCTCGACATGTTCAACACTGGCGGTGCTTTGGAAGAGTTTGAAGTTCAAAATGAAAACCAATCTCCATCTGCGACAATTTTACTCAAAGTGAGGGGATGTGGCCGGTTTGGTGCTTACTCTTCACAGCGCCCACTGAAATGCCAAGTGGGTGGTGTTGAGACCGACTTTGAGTATGAACCTGGAACCGGATTGTTGACTTTTATTGTTCCGGTTGCAGAAGAGGAGATGTATAGATGGGGGATTGAAATCCAAGTTTGAAGTGGTAGTTTGTTTGTAGGGTTAGGAGAGATAAAATAAACTAGTGGTAGTGTATTAAAATGTCACCATTGTCAAGGGGAGTTTGTGGGTGACTTGATTTGGGGCAATGCTTCTTGTATTGCAGAGAGGGGGAGTCTCTCATGGGGGAGTGAGT</w:t>
      </w:r>
    </w:p>
    <w:p w:rsidR="001457EB" w:rsidRDefault="001457EB" w:rsidP="00D67DE9">
      <w:pPr>
        <w:pStyle w:val="a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&gt;POD1-1</w:t>
      </w:r>
    </w:p>
    <w:p w:rsidR="001457EB" w:rsidRDefault="001457EB" w:rsidP="00D67DE9">
      <w:pPr>
        <w:pStyle w:val="a6"/>
        <w:rPr>
          <w:rFonts w:ascii="Times New Roman" w:hAnsi="Times New Roman" w:cs="Times New Roman"/>
          <w:sz w:val="24"/>
          <w:szCs w:val="24"/>
        </w:rPr>
      </w:pPr>
      <w:r w:rsidRPr="001457EB">
        <w:rPr>
          <w:rFonts w:ascii="Times New Roman" w:hAnsi="Times New Roman" w:cs="Times New Roman"/>
          <w:sz w:val="24"/>
          <w:szCs w:val="24"/>
        </w:rPr>
        <w:t>TATACTTCCACTTTTTTTGCACCATTCTTCACAACAACCCTATTCTCAGTCCTTTCTCAACTTCTAATACATAACAATGGATTCATCTTCTTCTTTCAAAGCCATTGTGACTTTGGCTTTCCTTTTTGTTTTCATGGGAAGCTCTTCAGCTCAACTTTCACCAACTTTCTATTCCTATTCTTGTCCCGATCTTTT</w:t>
      </w:r>
      <w:r w:rsidRPr="001457EB">
        <w:rPr>
          <w:rFonts w:ascii="Times New Roman" w:hAnsi="Times New Roman" w:cs="Times New Roman"/>
          <w:color w:val="FF0000"/>
          <w:sz w:val="24"/>
          <w:szCs w:val="24"/>
        </w:rPr>
        <w:t>TCCCACTGTGAAATCTGTAG</w:t>
      </w:r>
      <w:r w:rsidRPr="001457EB">
        <w:rPr>
          <w:rFonts w:ascii="Times New Roman" w:hAnsi="Times New Roman" w:cs="Times New Roman"/>
          <w:sz w:val="24"/>
          <w:szCs w:val="24"/>
        </w:rPr>
        <w:t>TGCAATCTGCAATATCAAATGAAGCCCGGATGGGCGCTTCTCTTCTTCGATTGTTCTTCCATGACTGCTTTGTTAATGGTTGCGATGGATCAATCCTTCTTGATGACACATCTACGTTCATAGGGGAGAAGAGGGCAGCTCCAAACTTTAATTCTGTTAGGGGTTTTGATGTTGTTGACAATATAAAATCTGCAGTGGAAAATGTATGCCCTGGCGTAGTCTCATGTGCTGATGTGTTGGCCATTGCTTCCAGAGACTCTGTTGTTATTCTTGGAGGGCCTGACTGGAATGTAAAACTGGGAAGAAGAGATGCTAGGACAGCGAGCCAGGGTGCTGCCAATAGCAGCATTCCTCCTCCGACTTCTAACCTTACTGCCCTTGTCTCTAGTTTCAATGCTGTTGGCCTTTCCACCAAGGACGTGGTTA</w:t>
      </w:r>
      <w:r w:rsidRPr="001457EB">
        <w:rPr>
          <w:rFonts w:ascii="Times New Roman" w:hAnsi="Times New Roman" w:cs="Times New Roman"/>
          <w:color w:val="FF0000"/>
          <w:sz w:val="24"/>
          <w:szCs w:val="24"/>
        </w:rPr>
        <w:t>CTCTATCTGGTGCTCACAC</w:t>
      </w:r>
      <w:r w:rsidRPr="001457EB">
        <w:rPr>
          <w:rFonts w:ascii="Times New Roman" w:hAnsi="Times New Roman" w:cs="Times New Roman"/>
          <w:sz w:val="24"/>
          <w:szCs w:val="24"/>
        </w:rPr>
        <w:t>AATTGGACAAGCAAGATGCACCTCCTTCAGAGCACGCATATATAATGAAACCAACATAGACAGTTCATTTGCTCAAACAAGGCGAGGCAACTGCCCGAGCACCTCTGGCTCAGGAGACAACAATTTGGCACCTCTTGATCTTCAAACCCCAACAGCTTTTGACAACAACTACTATAGAGACCTTGTCAACCAGAGAGGGCTCCTTCACTCTGATCAACAACTTTTCAATGGTGGATCAACCGACTCAATTGTGCAGACATATAGCAGCAGCCAAAGCACCTTCAACTTTGATTTTGTAGCGGCCATGATCAAGATGGGTGATATTAGCCCCCTCACCGGATCAAATGGAGAGATAAGGAAGAACTGTAGGAAGATTAATTAAAGGGCATGTTCATACGTATGAGCTTGAATTATTATTAAAGTGGTTGTTGACCTATTCTCATGATAGGGATGTTTGTTTTGATATAGTAAGTTTTGGTGCCTTGTGTGGGTATCAAGGCACTTGCCATGTCAAAGAATGCGTGCTTAGTTTAGTCTACAAGTGGACTTGATTGGACTTTCATATTTTTCCATAAATAAAATATTTAATAAGTTTTTGAACATTTGGTATTGCGAAGCGATTTTGTGATCCTTGATCTTACCAGCGATTGGGCCTCTTCATGATTTATCTTTTAGGTCCAGTGAGAGATTGAATTGAGCCTTGATCTCACTATGAGAGCTTGAAATTGGGCCCATGTTGTAATTCCAACAATTCTAACAATTTCGTAGCTCTCTTCTATCCATCGGACTAATTAAACATAGCC</w:t>
      </w:r>
    </w:p>
    <w:p w:rsidR="001457EB" w:rsidRDefault="001457EB" w:rsidP="00D67DE9">
      <w:pPr>
        <w:pStyle w:val="a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POD1-2</w:t>
      </w:r>
    </w:p>
    <w:p w:rsidR="001457EB" w:rsidRDefault="001457EB" w:rsidP="00D67DE9">
      <w:pPr>
        <w:pStyle w:val="a6"/>
        <w:rPr>
          <w:rFonts w:ascii="Times New Roman" w:hAnsi="Times New Roman" w:cs="Times New Roman"/>
          <w:sz w:val="24"/>
          <w:szCs w:val="24"/>
        </w:rPr>
      </w:pPr>
      <w:r w:rsidRPr="001457EB">
        <w:rPr>
          <w:rFonts w:ascii="Times New Roman" w:hAnsi="Times New Roman" w:cs="Times New Roman"/>
          <w:sz w:val="24"/>
          <w:szCs w:val="24"/>
        </w:rPr>
        <w:t>ATTCTCAGTCCTTTCTCAACTTCTAATACATAACAATGGATTCATCTTCTTCTTTCAAAGCCATTGTGACTTTGGCTTTCCTTTTTGTTTTCATGGGAAGCTCTTCAGCTCAACTTTCACCAACTTTCTATTCCTATTCTTGTCCCGATCTTTTTCCCACTGTGAAATCTGTAGTGCAATCTGCAATATCAAATGAAGCCCGGATGGGCGCTT</w:t>
      </w:r>
      <w:r w:rsidRPr="001457EB">
        <w:rPr>
          <w:rFonts w:ascii="Times New Roman" w:hAnsi="Times New Roman" w:cs="Times New Roman"/>
          <w:sz w:val="24"/>
          <w:szCs w:val="24"/>
        </w:rPr>
        <w:lastRenderedPageBreak/>
        <w:t>CTCTTCTTCGATTGTTCTTCCATGACTGCTTTGTTAATGGTTGCGATGGATCAATCCTTCTTGATGACACATCTACGTTCATAGGGGAGAAGAGGGCAGCTCCAAACTTTAATTCTGTTAGGGGTTTTGATGTTGTTGACAATATAAAATCTGCAGTGGAAAATGTATGCCCTGGCGTAGTCTCATGTGCTGATGTGTTGGCCATTGCTTCCAGAGACTCTGTTGTTATTCTTGGAGGGCCTGACTGGAATGTAAAACTGGGAAGAAGAGATGCTAGGACAGCGAGCCAGGGTGCTGCCAATAGCAGCATTCCTCCTCCGACTTCTAACCTTACTGCCCTTGTCTCTAGTTTCAATGCTGTTGGCCTTTCCACCAAGGACGTGGTTACTCTATCTGGTTTACTCTACCGACCTTACTATAACATTTATTTTCATTTAATAATGTTGCAGAACAAGAAAAATTGGACAACTAGAAAATGACCAAAAGATTGAAGTGTGTGAACTAAATTCATTGTGACCTATAACAATCTAAATTTACTTTCGGACCACTTTATTGCCCTTTCTAAAATTATTTTCTGATCACTTTGTAGGCTATTTTTTCTACTCACTTGCATTTCCCTTTTTCATTTCATTTTTATCCAAATATTTAAACATTGTAGCACCTATTAATGGCAAATGATCGCAAGAGTGAACATTTTGAAACAACATTAATGCAAATTTTTTCCTTTTATTACGTCCAAATTCTAGATGGAAAACAAAATTCTTCCAAAACTTCTTTACAGAATTTCCACCACCAGATGTTGCATTTATTGTAAAGTGA</w:t>
      </w:r>
      <w:r w:rsidRPr="001457EB">
        <w:rPr>
          <w:rFonts w:ascii="Times New Roman" w:hAnsi="Times New Roman" w:cs="Times New Roman"/>
          <w:color w:val="FF0000"/>
          <w:sz w:val="24"/>
          <w:szCs w:val="24"/>
        </w:rPr>
        <w:t>TAACCTACAACCCATCCATA</w:t>
      </w:r>
      <w:r w:rsidRPr="001457EB">
        <w:rPr>
          <w:rFonts w:ascii="Times New Roman" w:hAnsi="Times New Roman" w:cs="Times New Roman"/>
          <w:sz w:val="24"/>
          <w:szCs w:val="24"/>
        </w:rPr>
        <w:t>TCATTTTGTATAGTTTTTTCTTTTTTATGTTTTTTTGTTTGTATAGGCAAACTCATTCTAAAATATTTTTTCTACTTGGTTGTATGGCCTTACGAAAACAGGTGCTCACACAATTGGACAAGCAAGATGCACCTCCTTCAGAGCACGCATATATAATGAAACCAACATAGACAGTTCATTTGCTCAAACAAGGCGAGGCAACTGCCCGAGCACCTCTGGCTCAGGAGACAACAATTTGGCACCTCTTGATCTTCAAACCCCAACAGCTTTTGACAACAACTACTATAGAGACCTTGTCAACCAGAGAGGGCTCCTTCACTCTGATCAACAACTTTTCAATGGTGGATCAACCGACTCAATTGTGCAGACATATAGCAGCAGCCAAAGCACCTTCAACTTTGATTTTGTAGCGGCCATGATCAAGATGGGTGATATTAGCCCCCTCACCGGATCAAATGGAGAGATAAGGAAGAACTGTAGGAAGATTAATTAAAGGGCATGTTCATACGTATGAGCTTGAATTATTATTAAAGTGGTTGTTGACCTATTCTCATGATAGGGATGTTTGTTTTGATATAGTAAGTTTTGGTGCCTTGTGTGGGTATCAAGGCACTTGCCATGTCAAAGAATGCGTGCTTAGTTTAGTCTACAAG</w:t>
      </w:r>
      <w:r w:rsidRPr="001457EB">
        <w:rPr>
          <w:rFonts w:ascii="Times New Roman" w:hAnsi="Times New Roman" w:cs="Times New Roman"/>
          <w:color w:val="FF0000"/>
          <w:sz w:val="24"/>
          <w:szCs w:val="24"/>
        </w:rPr>
        <w:t>TGGACTTGATTGGACTTTCA</w:t>
      </w:r>
      <w:r w:rsidRPr="001457EB">
        <w:rPr>
          <w:rFonts w:ascii="Times New Roman" w:hAnsi="Times New Roman" w:cs="Times New Roman"/>
          <w:sz w:val="24"/>
          <w:szCs w:val="24"/>
        </w:rPr>
        <w:t>TA</w:t>
      </w:r>
    </w:p>
    <w:p w:rsidR="001457EB" w:rsidRDefault="001457EB" w:rsidP="00D67DE9">
      <w:pPr>
        <w:pStyle w:val="a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&gt;POD2-1</w:t>
      </w:r>
    </w:p>
    <w:p w:rsidR="001457EB" w:rsidRDefault="001457EB" w:rsidP="00D67DE9">
      <w:pPr>
        <w:pStyle w:val="a6"/>
        <w:rPr>
          <w:rFonts w:ascii="Times New Roman" w:hAnsi="Times New Roman" w:cs="Times New Roman"/>
          <w:sz w:val="24"/>
          <w:szCs w:val="24"/>
        </w:rPr>
      </w:pPr>
      <w:r w:rsidRPr="001457EB">
        <w:rPr>
          <w:rFonts w:ascii="Times New Roman" w:hAnsi="Times New Roman" w:cs="Times New Roman"/>
          <w:sz w:val="24"/>
          <w:szCs w:val="24"/>
        </w:rPr>
        <w:t>CACCCCCAAAAAACAAAAAAGTAGGAGAGGGCAGCGCGAAACAAAGATTAACACGATCGAATGGCCGAACGTCTCTCTCTCACTTCCGCATCTTCTTCTTCTTCTTCTTCGATGGCTGCTCTTAGCGCCGCCTCTCGCCTCCTCCCCTCCGCCACGAAAGCCGCCAGACTTTCTCTATCTACTCCCTCTCCCTCTCTCTCACCCTGTTCTTCCCTCAAATGCCTCCGATCATCTCGTCTTCTCTCTCCTCATCTCTTCCTTCGCCAGAGAAGGTCGGCGGTTCATGTGGCTGCTAGCAGTTTCGGAACAGTTGCGTCTCCGAAATGCTTTGCGTCCGATCCAGATCAACTGAAAAGTGCCAGAGAAGATATCAAGGAGCTTCTCAATACTAAGTTCTGCCATCCGATTCTGGTGCGTCTAGGATGGCATGATGCAGGTACTTATAACAAGAACATTGAGGAATGGCCACAAAGAGGTGGAGCTGATGGAAGTCTAAGGTTTGAAATTGAGCTGAAACATGCAGCTAACGCTGGTCTTGTAAATGCACTGAAACTTCTCGAGACTATCAAAGACAAATATTCTGGTGTGACATATGCGGATTTATTCCAATTGGCTAGTGCTACTGCAATCGAGGAGGCTGGCGGCCCCAAAATCCCTATGAAGTATGGAAGAGTAGATACTTCTAGTCCTGATCAATGTCCAGAAGAAGGAAGGCTTCCTGATGCGG</w:t>
      </w:r>
      <w:r w:rsidRPr="001457EB">
        <w:rPr>
          <w:rFonts w:ascii="Times New Roman" w:hAnsi="Times New Roman" w:cs="Times New Roman"/>
          <w:sz w:val="24"/>
          <w:szCs w:val="24"/>
        </w:rPr>
        <w:lastRenderedPageBreak/>
        <w:t>GCCCCCCTAATCCTGCTGCTCATCTGCGAGAGGTTTTCTATAGGATGGGATTGAATGACAAGGAAATAGTTGCACTCTCGGGTGCGCACACACTGGGAAGGTCCAGACCAGAACGCAGTGGTTGGGGCAAGCCGGAGACAAAGTACACGAAAGATGGACCAGGAGCACCAGGAGGACAATCTTGGACAGCGCAATGGCTGAAGTTTGATAATTCCTACTTCAAGGATATCAAAGAAAGAATGGATGAAGATTTACTAGTTTTGCCAACCGATGCTGTTCTTTTTGAAGATCCAGCATTTAAGGTTTATGCTGAGAAATATGCTGCAGATCAGGATGAATTTTTCAAGGACTATGCTGAGGCCCATGCCAAACTCAGCAACCTTGGAGCCAAATTTGACCCTCCTGAGGGTATTTCAATAGATGATGGCCCTGCGACAGCTGCACCAGAGAAGTTTGTTGCCGCCAAGTACTCATCTGGAAAGGATTAAAATACCAGTATCTTGTTTTCTAGTGCCGTTTCTTTTAATAACACAAGATGA</w:t>
      </w:r>
      <w:r w:rsidRPr="001457EB">
        <w:rPr>
          <w:rFonts w:ascii="Times New Roman" w:hAnsi="Times New Roman" w:cs="Times New Roman"/>
          <w:color w:val="FF0000"/>
          <w:sz w:val="24"/>
          <w:szCs w:val="24"/>
        </w:rPr>
        <w:t>AGCTATTGTCAAACCCTG</w:t>
      </w:r>
      <w:r w:rsidRPr="001457EB">
        <w:rPr>
          <w:rFonts w:ascii="Times New Roman" w:hAnsi="Times New Roman" w:cs="Times New Roman"/>
          <w:sz w:val="24"/>
          <w:szCs w:val="24"/>
        </w:rPr>
        <w:t>TGAACTCACATCTAAAACTTGGAAGTCTAAATGAAGGAGAGGAATAAATTCAATAGTGTTGTTGCCTATTTGAATTGCAGAGAGAACTATCGGACTCTATGAAGCAAAAGATTCGA</w:t>
      </w:r>
      <w:r w:rsidRPr="001457EB">
        <w:rPr>
          <w:rFonts w:ascii="Times New Roman" w:hAnsi="Times New Roman" w:cs="Times New Roman"/>
          <w:color w:val="FF0000"/>
          <w:sz w:val="24"/>
          <w:szCs w:val="24"/>
        </w:rPr>
        <w:t>GCAGAGTATGAAGCCATT</w:t>
      </w:r>
      <w:r w:rsidRPr="001457EB">
        <w:rPr>
          <w:rFonts w:ascii="Times New Roman" w:hAnsi="Times New Roman" w:cs="Times New Roman"/>
          <w:sz w:val="24"/>
          <w:szCs w:val="24"/>
        </w:rPr>
        <w:t>GGGGGAAGCCCAGATAAGCCTCTCCAGTCAAACTATTTCCTTAATATTATCATTGTGATTGCGGTTTTGGCAATTTTGACATCTCTGTTTGGGAACTAA</w:t>
      </w:r>
    </w:p>
    <w:p w:rsidR="001457EB" w:rsidRDefault="001457EB" w:rsidP="00D67DE9">
      <w:pPr>
        <w:pStyle w:val="a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POD2-2</w:t>
      </w:r>
    </w:p>
    <w:p w:rsidR="001457EB" w:rsidRDefault="001457EB" w:rsidP="00D67DE9">
      <w:pPr>
        <w:pStyle w:val="a6"/>
        <w:rPr>
          <w:rFonts w:ascii="Times New Roman" w:hAnsi="Times New Roman" w:cs="Times New Roman"/>
          <w:sz w:val="24"/>
          <w:szCs w:val="24"/>
        </w:rPr>
      </w:pPr>
      <w:r w:rsidRPr="001457EB">
        <w:rPr>
          <w:rFonts w:ascii="Times New Roman" w:hAnsi="Times New Roman" w:cs="Times New Roman"/>
          <w:sz w:val="24"/>
          <w:szCs w:val="24"/>
        </w:rPr>
        <w:t>CACCCCCAAAAAACAAAAAAGTAGGAGAGGGCAGCGCGAAACAAAGATTAACACGATCGAATGGCCGAACGTCTCTCTCTCACTTCCGCATCTTCTTCTTCTTCTTCTTCGATGGCTGCTCTTAGCGCCGCCTCTCGCCTCCTCCCCTCCGCCACGAAAGCCGCCAGACTTTCTCTATCTACTCCCTCTCCCTCTCTCTCACCCTGTTCTTCCCTCAAATGCCTCCGATCATCTCGTCTTCTCTCTCCTCATCTCTTCCTTCGCCAGAGAAGGTCGGCGGTTCATGTGGCTGCTAGCAGTTTCGGAACAGTTGCGTCTCCGAAATGCTTTGCGTCCGATCCAGATCAACTGAAAAGTGCCAGAGAAGATATCAAGGAGCTTCTCAATACTAAGTTCTGCCATCCGATTCTGGTGCGTCTAGGATGGCATGATGCAGGTACTTATAACAAGAACATTGAGGAATGGCCACAAAGAGGTGGAGCTGATGGAAGTCTAAGGTTTGAAATTGAGCTGAAACATGCAGCTAACGCTGGTCTTGTAAATGCACTGAAACTTCTCGAGACTATCAAAGACAAATATTCTGGTGTGACATATGCGGATTTATTCCAATTGGCTAGTGCTACTGCAATCGAGGAGGCTGGCGGCCCCAAAATCCCTATGAAGTATGGAAGAGTAGATACTTCTAGTCCTGATCAATGTCCAGAAGAAGGAAGGCTTCCTGATGCGGGCCCCCCTAATCCTGCTGCTCATCTGCGAGAGGTTTTCTATAGGATGGGATTGAATGACAAGGAAATAGTTGCACTCTCGGGTGCGCACACACTGGGAAGGTCCAGACCAGAACGCAGTGGTTGGGGCAAGCCGGAGACAAAGTACACGAAAGATGGACCAGG</w:t>
      </w:r>
      <w:r w:rsidRPr="001457EB">
        <w:rPr>
          <w:rFonts w:ascii="Times New Roman" w:hAnsi="Times New Roman" w:cs="Times New Roman"/>
          <w:color w:val="FF0000"/>
          <w:sz w:val="24"/>
          <w:szCs w:val="24"/>
        </w:rPr>
        <w:t>AGCACCAGGAGGACAATC</w:t>
      </w:r>
      <w:r w:rsidRPr="001457EB">
        <w:rPr>
          <w:rFonts w:ascii="Times New Roman" w:hAnsi="Times New Roman" w:cs="Times New Roman"/>
          <w:sz w:val="24"/>
          <w:szCs w:val="24"/>
        </w:rPr>
        <w:t>TTGGACAGCGCAATGGCTGAAGTTTGATAATTCCTACTTCAAGGATATCAAAGAAAGAATGGATGAAGATTTACTAGTTTTGCCAACCGATGCTGTTCTTTTTGAAGATCCAGCATTTAAGGTTTATGCTGAGAAATATGCTGCAGATCAGGATGAATTTTTCAAGGACTATGCTGAGGCCCATGCCAAACTCAGCAACCTTGGAGCCAAATTTGACCCTCCTGAGGGTATTTCAATAGATGATGGCCCTGCGACAGCTGCACCAGAGAAGTTTGTTGCCGCCAAGTACTC</w:t>
      </w:r>
      <w:r w:rsidRPr="001457EB">
        <w:rPr>
          <w:rFonts w:ascii="Times New Roman" w:hAnsi="Times New Roman" w:cs="Times New Roman"/>
          <w:color w:val="FF0000"/>
          <w:sz w:val="24"/>
          <w:szCs w:val="24"/>
        </w:rPr>
        <w:t>ATCTGGAAAGAGAGAACTAT</w:t>
      </w:r>
      <w:r w:rsidRPr="001457EB">
        <w:rPr>
          <w:rFonts w:ascii="Times New Roman" w:hAnsi="Times New Roman" w:cs="Times New Roman"/>
          <w:sz w:val="24"/>
          <w:szCs w:val="24"/>
        </w:rPr>
        <w:t>CGGACTCTATGAAGCAAAAGATTCGAGCAGAGTATGAAGCCATTGGGGGAAGCCCAGATAAGCCTCTCCAGTCAAACTATTTCCTTAATATTATCATTGTGATTGCGGTTTTGGCAATTTTGACATCTCTGTTTGGGAACTAA</w:t>
      </w:r>
    </w:p>
    <w:p w:rsidR="001457EB" w:rsidRDefault="004D09C8" w:rsidP="00D67DE9">
      <w:pPr>
        <w:pStyle w:val="a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&gt;SOD1-1</w:t>
      </w:r>
    </w:p>
    <w:p w:rsidR="004D09C8" w:rsidRDefault="004D09C8" w:rsidP="00D67DE9">
      <w:pPr>
        <w:pStyle w:val="a6"/>
        <w:rPr>
          <w:rFonts w:ascii="Times New Roman" w:hAnsi="Times New Roman" w:cs="Times New Roman"/>
          <w:sz w:val="24"/>
          <w:szCs w:val="24"/>
        </w:rPr>
      </w:pPr>
      <w:r w:rsidRPr="004D09C8">
        <w:rPr>
          <w:rFonts w:ascii="Times New Roman" w:hAnsi="Times New Roman" w:cs="Times New Roman"/>
          <w:sz w:val="24"/>
          <w:szCs w:val="24"/>
        </w:rPr>
        <w:t>CAAAAACCAAACATTGGCCTGAAAAAAAATAGTAAAAGAACAGTCGCAAAGTATCCTCAACTTCAAGAAAACTTCAAGAAAGAGAAAAT</w:t>
      </w:r>
      <w:r w:rsidRPr="004D09C8">
        <w:rPr>
          <w:rFonts w:ascii="Times New Roman" w:hAnsi="Times New Roman" w:cs="Times New Roman"/>
          <w:color w:val="FF0000"/>
          <w:sz w:val="24"/>
          <w:szCs w:val="24"/>
        </w:rPr>
        <w:t>CAATTAGTTGCCTCAGTGAT</w:t>
      </w:r>
      <w:r w:rsidRPr="004D09C8">
        <w:rPr>
          <w:rFonts w:ascii="Times New Roman" w:hAnsi="Times New Roman" w:cs="Times New Roman"/>
          <w:sz w:val="24"/>
          <w:szCs w:val="24"/>
        </w:rPr>
        <w:t>ACTTCCTTAGCTGCAAGAAAGAGCTATAACGGAAATGGGTTGGTCATCCTCTTGTTGCTGCAATCTTTTCCCCACAAGCTCTCATATTCTTGGGGCTAGGGACTTGTCCAAGCTGTTGAAGAACCCCAAGCTTCCTCTTCGGAGTCAGCGGCAAAAGAGAGAACAGCATGGGACCCAAAAGACAACAAAAGTTCTTGCCTACCATGGCCTGCAAAAACCACCTTATAAACTTGATGCACTAGAACCATATATGAGCCAAAGGACACTTGAGATGCACTGGGGAGAGCATCATCGTCTTTATGTGGAAGGTCTGAACAAACAACTTGAAAAGAATGACATACTGTATGGCCACACCATGGATGAACTTGTCAAAGTGACATATAACAATGGGAATCCATTACCAGAATTTAATAACGCTGCCCAGGTTTGGAATCATGACTTCTTTTGGGAATCGATGCAACCAGGAGGTGGTAACATGCCCATAATGGGTCTTCTTCAGCAGATTGAAAAGGATTTTGCTTCTTTTAATAACTTCAAAGAGAAGTTCATAGAAGCAGCCCTCACATTATTTGGCTCTG</w:t>
      </w:r>
      <w:r w:rsidRPr="004D09C8">
        <w:rPr>
          <w:rFonts w:ascii="Times New Roman" w:hAnsi="Times New Roman" w:cs="Times New Roman"/>
          <w:color w:val="FF0000"/>
          <w:sz w:val="24"/>
          <w:szCs w:val="24"/>
        </w:rPr>
        <w:t>GCTGGGTTTGGCTTGTATT</w:t>
      </w:r>
      <w:r w:rsidRPr="004D09C8">
        <w:rPr>
          <w:rFonts w:ascii="Times New Roman" w:hAnsi="Times New Roman" w:cs="Times New Roman"/>
          <w:sz w:val="24"/>
          <w:szCs w:val="24"/>
        </w:rPr>
        <w:t>GAAGAGAAGTGAGAAACGACTTGAAGTGGTTAGAACATCAAATGCCGTCAGCCCTCTTGTGTGGGATGACATTCCCATTATCAGTTTGGATATGTGGGAACATGCTTATTATTTGGATTATAAGAACGACAAAGGTAGGTACGTTAATGTCTTCATGAACCACCTTGTGTCTTGGAATGCGGCAATGGGACGCATGGCTCGTGCACAGGCATTTGTGAATTTAGGCGAACCCAAAATTCCTATTGCTTGAAATGCTTCTCTCTCTCTCTCTCTCTCTCTACACAAGCATGAGGTGTCTCAAATCTGAACACTCATAAAATTCACGTCTTTCGCAAGTCATACGTGACCTTATCAGTATAAGTGTTTGAGTATGAAACAAAGAAGCTCCCATGCATAGCCTGGCAACCAATCTCCAACTACCTTAAATGCCCCACTAAAGCTGCTGTAGTATTTGTAGCAAAAATCAGAGAATCCTTGTTATACATGTTTTGAGGCTTATTCATGTTAGATTTGTCGTTTAAACTATGTACTCGCACATTTTCTAATTAATTTAATTTTTGTATGCTTTGGTGTCATGTGGATTGTATTTGTCTATTACAAATTTGGAGTGAGAAAAGTTATGTATGGCATGTAGACG</w:t>
      </w:r>
    </w:p>
    <w:p w:rsidR="004D09C8" w:rsidRDefault="004D09C8" w:rsidP="00D67DE9">
      <w:pPr>
        <w:pStyle w:val="a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SOD1-2</w:t>
      </w:r>
    </w:p>
    <w:p w:rsidR="004D09C8" w:rsidRDefault="004D09C8" w:rsidP="00D67DE9">
      <w:pPr>
        <w:pStyle w:val="a6"/>
        <w:rPr>
          <w:rFonts w:ascii="Times New Roman" w:hAnsi="Times New Roman" w:cs="Times New Roman"/>
          <w:sz w:val="24"/>
          <w:szCs w:val="24"/>
        </w:rPr>
      </w:pPr>
      <w:r w:rsidRPr="004D09C8">
        <w:rPr>
          <w:rFonts w:ascii="Times New Roman" w:hAnsi="Times New Roman" w:cs="Times New Roman"/>
          <w:sz w:val="24"/>
          <w:szCs w:val="24"/>
        </w:rPr>
        <w:t>CAAAAACCAAACATTGGCCTGAAAAAAAATAGTAAAAGAACAGTCGCAAAGTATCCTCAACTTCAAGAAAACTTCAAGAAAGAGAAAATCAATTAGTTGCCTCAGGTTTGTAGATATGCACGTATCTATCTGCTTATTTACACGCCTTTTCATTGAAGCAGGCCATGTGTTTGTTGA</w:t>
      </w:r>
      <w:r w:rsidRPr="004D09C8">
        <w:rPr>
          <w:rFonts w:ascii="Times New Roman" w:hAnsi="Times New Roman" w:cs="Times New Roman"/>
          <w:color w:val="FF0000"/>
          <w:sz w:val="24"/>
          <w:szCs w:val="24"/>
        </w:rPr>
        <w:t>AATGCCCAGCAGGGAAGA</w:t>
      </w:r>
      <w:r w:rsidRPr="004D09C8">
        <w:rPr>
          <w:rFonts w:ascii="Times New Roman" w:hAnsi="Times New Roman" w:cs="Times New Roman"/>
          <w:sz w:val="24"/>
          <w:szCs w:val="24"/>
        </w:rPr>
        <w:t>AAAAAAAAAAAAGAGAGCTTTTATTTATCTTTTTGTGCTTTGTTTGGATCTTGGATTTGAATTTGTCAAGGAATTTGTGGAGATAAATGAAAGGGAAGAGAAAGTGGGGAAAAAAAAAAAAAAAACTTATACTTCATTAACAATTCAAGATCCAAACACAAGAAAAAAAGTTTGATGTAGAGGAATTGAGGTCCTAAATCTCATTGGTTATGCAGTGATACTTCCTTAGCTGCAAGAAAGAGCTATAACGGAAATGGGTTGGTCATCCTCTTGTTGCTGCAATCTTTTCCCCACAAGCTCTCATATTCTTGGGGCTAGGGACTTGTCCAAGCTGTTGAAGAACCCCAAGCTTCCTCTTCGGAGTCAGCGGCAAAAGAGAGAACAGCATGGGACCCAAAAGACAACAAAAGTTCTTG</w:t>
      </w:r>
      <w:r w:rsidRPr="004D09C8">
        <w:rPr>
          <w:rFonts w:ascii="Times New Roman" w:hAnsi="Times New Roman" w:cs="Times New Roman"/>
          <w:color w:val="FF0000"/>
          <w:sz w:val="24"/>
          <w:szCs w:val="24"/>
        </w:rPr>
        <w:t>CCTACCATGGCCTGCAAAA</w:t>
      </w:r>
      <w:r w:rsidRPr="004D09C8">
        <w:rPr>
          <w:rFonts w:ascii="Times New Roman" w:hAnsi="Times New Roman" w:cs="Times New Roman"/>
          <w:sz w:val="24"/>
          <w:szCs w:val="24"/>
        </w:rPr>
        <w:t>ACCACCTTATAAACTTGATGCACTAGAACCATATATGAGCCAAAGGACACTTGAGATGCACTGGGGAGAGCATCATCGTCTTTATGTGGAAGGTCTGAACAAACAACTTGAAAAGAATGACATACTGTATGGCCACACCATGGATGAACTTGTCAAAGTGACATATAACAATGGGAATCCATTACCAGAATTTA</w:t>
      </w:r>
      <w:r w:rsidRPr="004D09C8">
        <w:rPr>
          <w:rFonts w:ascii="Times New Roman" w:hAnsi="Times New Roman" w:cs="Times New Roman"/>
          <w:sz w:val="24"/>
          <w:szCs w:val="24"/>
        </w:rPr>
        <w:lastRenderedPageBreak/>
        <w:t>ATAACGCTGCCCAGGTTTGGAATCATGACTTCTTTTGGGAATCGATGCAACCAGGAGGTGGTAACATGCCCATAATGGGTCTTCTTCAGCAGATTGAAAAGGATTTTGCTTCTTTTAATAACTTCAAAGAGAAGTTCATAGAAGCAGCCCTCACATTATTTGGCTCTGGCTGGGTTTGGCTTGTATTGAAGAGAAGTGAGAAACGACTTGAAGTGGTTAGAACATCAAATGCCGTCAGCCCTCTTGTGTGGGATGACATTCCCATTATCAGTTTGGATATGTGGGAACATGCTTATTATTTGGATTATAAGAACGACAAAGGTAGGTACGTTAATGTCTTCATGAACCACCTTGTGTCTTGGAATGCGGCAATGGGACGCATGGCTCGTGCACAGGCATTTGTGAATTTAGGCGAACCCAAAATTCCTATTGCTTGAAATGCTTCTCTCTCTCTCTCTCTCTCTCTACACAAGCATGAGGTGTCTCAAATCTGAACACTCATAAAATTCACGTCTTTCGCAAGTCATACGTGACCTTATCAGTATAAGTGTTTGAGTATGAAACAAAGAAGCTCCCATGCATAGCCTGGCAACCAATCTCCAACTACCTTAAATGCCCCACTAAAGCTGCTGTAGTATTTGTAGCAAAAATCAGAGAATCCTTGTTATACATGTTTTGAGGCTTATTCATGTTAGATTTGTCGTTTAAACTATGTACTCGCACATTTTCTAATTAATTTAATTTTTGTATGCTTTGGTGTCATGTGGATTGTATTTGTCTATTACAAATTTGGAGTGAGAAAAGTTATGTATGGCATGTAGACG</w:t>
      </w:r>
    </w:p>
    <w:p w:rsidR="004D09C8" w:rsidRDefault="004D09C8" w:rsidP="00D67DE9">
      <w:pPr>
        <w:pStyle w:val="a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>bHLH-1</w:t>
      </w:r>
    </w:p>
    <w:p w:rsidR="004D09C8" w:rsidRDefault="001727C8" w:rsidP="00D67DE9">
      <w:pPr>
        <w:pStyle w:val="a6"/>
        <w:rPr>
          <w:rFonts w:ascii="Times New Roman" w:hAnsi="Times New Roman" w:cs="Times New Roman"/>
          <w:sz w:val="24"/>
          <w:szCs w:val="24"/>
        </w:rPr>
      </w:pPr>
      <w:r w:rsidRPr="001727C8">
        <w:rPr>
          <w:rFonts w:ascii="Times New Roman" w:hAnsi="Times New Roman" w:cs="Times New Roman"/>
          <w:sz w:val="24"/>
          <w:szCs w:val="24"/>
        </w:rPr>
        <w:t>AACCCACGTGTTCAAATATCATTGGATCCATCCTTTTTTGGTGCTTGGTATCTTGATTCGTGTGATTCCGCTTTTCTCATCATTCTCCCTTTTGTTTTTTTCTAATCAAATCATCAAATTCAAAAAAGGAGGCTTCAATTTTCACCTCCAAAAAGTCCCAACAGATCAGATCAGATCATCACCTATTTTGATGAATCGGATTAATCAAAACTCTTAATTTTAGGTTTTTGATTTGATTCACGGCCCAACCTTGCAATTACTTGGTTTCTGAGTTTCGATTCACAACCCTAACCTTGCGATTGCTCGGTTTCTGAACCAATTATGAACTCGTTTGATGATAACAGTTGGGATCTACTCGATTATGGCAGCTTCATCGACGATGTTACATCGACCGATCTCTATTGGGGCAGCCAAAGTGCTGGTGTGAAGGCTGATGTTTCACTTCCTGGGGCCACACCGCAAGATGAGGAATGCACAGAGAAAGAATG</w:t>
      </w:r>
      <w:r w:rsidRPr="001727C8">
        <w:rPr>
          <w:rFonts w:ascii="Times New Roman" w:hAnsi="Times New Roman" w:cs="Times New Roman"/>
          <w:color w:val="FF0000"/>
          <w:sz w:val="24"/>
          <w:szCs w:val="24"/>
        </w:rPr>
        <w:t>CCATAGGAAGAGGTTTGTAG</w:t>
      </w:r>
      <w:r w:rsidRPr="001727C8">
        <w:rPr>
          <w:rFonts w:ascii="Times New Roman" w:hAnsi="Times New Roman" w:cs="Times New Roman"/>
          <w:sz w:val="24"/>
          <w:szCs w:val="24"/>
        </w:rPr>
        <w:t>AATTGAGCTCTATCTTGGAACCTGGGAGACCTCCCAAAACTGATAAATTGGCCATACTCGGTGATGCCATCCGTGTTTTGAACCAGCTGAGAGCTGAATCTCAGGAGTTCAAAGAGACAAATGAGAAGCTCTTAGAAGAGATAAAAAGTTTAAAGGCTGAGAAGAATGAACTTCGTGATGAAAAACTCGTATTGAAGGGGGACAAAGAAAGGATGGAGCAGCAGCTGAAAGCTATGCCTGTCTCTCCTGCTGCTTTTATGCCGCCCCATCATCATCCAGCAGCAGCATATCATGCCGGGACAAACAAGATTCCTGTTTTTCCCAGTTACGGGTTTGTTCCGATGTGGCAATATCTCCCTCCATCTGCCATTGATACGACGAAGGATGAAGAGCTCAGGCCTCCAGCTGCTTAGAACTAGTTGCAAATATTTGCACCAATTCCGGATGCTTTATTTTTTATGATTTCATGGATTT</w:t>
      </w:r>
      <w:r w:rsidRPr="001727C8">
        <w:rPr>
          <w:rFonts w:ascii="Times New Roman" w:hAnsi="Times New Roman" w:cs="Times New Roman"/>
          <w:color w:val="FF0000"/>
          <w:sz w:val="24"/>
          <w:szCs w:val="24"/>
        </w:rPr>
        <w:t>TTTAGCCATTTCAACTTGTA</w:t>
      </w:r>
      <w:r w:rsidRPr="001727C8">
        <w:rPr>
          <w:rFonts w:ascii="Times New Roman" w:hAnsi="Times New Roman" w:cs="Times New Roman"/>
          <w:sz w:val="24"/>
          <w:szCs w:val="24"/>
        </w:rPr>
        <w:t>AATATTGCTGCTCTATTGTTCTATTCTAATTTGACCAATTCTTCAATATTCTGTGATTGGTAGGCTGAATTGGAAGAAATTAATAGTTGGATTAGATTCGCTTTGTGTTTGGAACTTTTGAAAGACTTTGAATTCTGGAATTGAATTTCTTCACAAAAATCTACTAATATTTTAAATTCAATGGACTTTGATGTGCAACTAAAATTTGATTGTTCAAGGTCAGACATGTATTCAGTGCATGTATTTTTG</w:t>
      </w:r>
    </w:p>
    <w:p w:rsidR="001727C8" w:rsidRDefault="001727C8" w:rsidP="001727C8">
      <w:pPr>
        <w:pStyle w:val="a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>bHLH-2</w:t>
      </w:r>
    </w:p>
    <w:p w:rsidR="004D09C8" w:rsidRDefault="001727C8" w:rsidP="00D67DE9">
      <w:pPr>
        <w:pStyle w:val="a6"/>
        <w:rPr>
          <w:rFonts w:ascii="Times New Roman" w:hAnsi="Times New Roman" w:cs="Times New Roman"/>
          <w:sz w:val="24"/>
          <w:szCs w:val="24"/>
        </w:rPr>
      </w:pPr>
      <w:r w:rsidRPr="001727C8">
        <w:rPr>
          <w:rFonts w:ascii="Times New Roman" w:hAnsi="Times New Roman" w:cs="Times New Roman"/>
          <w:sz w:val="24"/>
          <w:szCs w:val="24"/>
        </w:rPr>
        <w:t>CTTTTTTGGTGCTTGGTATCTTGATTCGTGTGATTCCGCTTTTCTCATCATTCTCCCTTTTGTTTTTTTCTAATCAAATCATCAAATTCAAAAAAGGAGGCTTCAAT</w:t>
      </w:r>
      <w:r w:rsidRPr="001727C8">
        <w:rPr>
          <w:rFonts w:ascii="Times New Roman" w:hAnsi="Times New Roman" w:cs="Times New Roman"/>
          <w:sz w:val="24"/>
          <w:szCs w:val="24"/>
        </w:rPr>
        <w:lastRenderedPageBreak/>
        <w:t>TTTCACCTCCAAAAAGTCCCAACAGATCAGATCAGATCATCACCTATTTTGATGAATCGGATTAATCAAAACTCTTAATTTTAGGTTTTTGATTTGATTCACGGCCCAACCTTGCAATTACTTGGTTTCTGAGTTTCGATTCACAACCCTAACCTTGCGATTGCTCGGTTTCTGAACCAATTATGAACTCGTTTGATGATAACAGTTGGGATCTACTCGATTATGGCAGCTTCATCGACGATGTTACATCGACCGATCTCTATTGGGGCAGCCAAAGTGCTGGTGTGAAGGCTGATGTTTCACTTCCTGGGGCCACACCGCAAGATGAGGAATGCACAGAGAAAGAATGCCATAGGAAGAGGACAC</w:t>
      </w:r>
      <w:r w:rsidRPr="001727C8">
        <w:rPr>
          <w:rFonts w:ascii="Times New Roman" w:hAnsi="Times New Roman" w:cs="Times New Roman"/>
          <w:color w:val="FF0000"/>
          <w:sz w:val="24"/>
          <w:szCs w:val="24"/>
        </w:rPr>
        <w:t>GGAATGCTTCATGCAGCAAA</w:t>
      </w:r>
      <w:r w:rsidRPr="001727C8">
        <w:rPr>
          <w:rFonts w:ascii="Times New Roman" w:hAnsi="Times New Roman" w:cs="Times New Roman"/>
          <w:sz w:val="24"/>
          <w:szCs w:val="24"/>
        </w:rPr>
        <w:t>CCAGGCACGAAAGCTTGTCGTGAGAGATTACGGAGAGAAAGATTGAACGACAGGTTTGTAGAATTGAGCTCTATCTTGGAACCTGGGAGACCTCCCAAAACTGATAAATTGGCCATACTCGGTGATGCCATCCGTGTTTTGAACCAGCTGAGAGCTGAATCTCAGGAGTTCAAAGAGACAAATGAGAAGCTCTTAGAAGAGATAAAAAGTTTAAAGGCTGAGAAGAATGAACTTCGTGATGAAAAACTCGTATTGAAGGGGG</w:t>
      </w:r>
      <w:r w:rsidRPr="001727C8">
        <w:rPr>
          <w:rFonts w:ascii="Times New Roman" w:hAnsi="Times New Roman" w:cs="Times New Roman"/>
          <w:color w:val="FF0000"/>
          <w:sz w:val="24"/>
          <w:szCs w:val="24"/>
        </w:rPr>
        <w:t>ACAAAGAAAGGATGGAGCAG</w:t>
      </w:r>
      <w:r w:rsidRPr="001727C8">
        <w:rPr>
          <w:rFonts w:ascii="Times New Roman" w:hAnsi="Times New Roman" w:cs="Times New Roman"/>
          <w:sz w:val="24"/>
          <w:szCs w:val="24"/>
        </w:rPr>
        <w:t>CAGCTGAAAGCTATGCCTGTCTCTCCTGCTGCTTTTATGCCGCCCCATCATCATCCAGCAGCAGCATATCATGCCGGGACAAACAAGATTCCTGTTTTTCCCAGTTACGGGTTTGTTCCGATGTGGCAATATCTCCCTCCATCTGCCATTGATACGACGAAGGATGAAGAGCTCAGGCCTCCAGCTGCTTAGAACTAGTTGCAAATATTTGCACCAATTCCGGATGCTTTATTTTTTATGATTTCATGGATTTTTTAGCCATTTCAACTTGTAAATATTGCTGCTCTATTGTTCTATTCTAATTTGACCAATTCTTCAATATTCTGTGATTGGTAGGCTGAATTGGAAGAAATTAATAGTTGGATTAGAT</w:t>
      </w:r>
    </w:p>
    <w:p w:rsidR="004D09C8" w:rsidRDefault="004D09C8" w:rsidP="00D67DE9">
      <w:pPr>
        <w:pStyle w:val="a6"/>
        <w:rPr>
          <w:rFonts w:ascii="Times New Roman" w:hAnsi="Times New Roman" w:cs="Times New Roman"/>
          <w:sz w:val="24"/>
          <w:szCs w:val="24"/>
        </w:rPr>
      </w:pPr>
    </w:p>
    <w:p w:rsidR="004D09C8" w:rsidRDefault="004D09C8" w:rsidP="00D67DE9">
      <w:pPr>
        <w:pStyle w:val="a6"/>
        <w:rPr>
          <w:rFonts w:ascii="Times New Roman" w:hAnsi="Times New Roman" w:cs="Times New Roman"/>
          <w:sz w:val="24"/>
          <w:szCs w:val="24"/>
        </w:rPr>
      </w:pPr>
    </w:p>
    <w:p w:rsidR="00604FE4" w:rsidRPr="00F10180" w:rsidRDefault="00604FE4" w:rsidP="00D67DE9">
      <w:pPr>
        <w:pStyle w:val="a6"/>
        <w:rPr>
          <w:rFonts w:ascii="Times New Roman" w:hAnsi="Times New Roman" w:cs="Times New Roman"/>
          <w:sz w:val="24"/>
          <w:szCs w:val="24"/>
        </w:rPr>
      </w:pPr>
      <w:r w:rsidRPr="00F10180">
        <w:rPr>
          <w:rFonts w:ascii="Times New Roman" w:hAnsi="Times New Roman" w:cs="Times New Roman"/>
          <w:sz w:val="24"/>
          <w:szCs w:val="24"/>
        </w:rPr>
        <w:t>The sequencing results:</w:t>
      </w:r>
    </w:p>
    <w:p w:rsidR="00604FE4" w:rsidRPr="00F10180" w:rsidRDefault="00604FE4" w:rsidP="00D67DE9">
      <w:pPr>
        <w:pStyle w:val="a6"/>
        <w:rPr>
          <w:rFonts w:ascii="Times New Roman" w:hAnsi="Times New Roman" w:cs="Times New Roman"/>
          <w:sz w:val="24"/>
          <w:szCs w:val="24"/>
        </w:rPr>
      </w:pPr>
      <w:r w:rsidRPr="00F10180">
        <w:rPr>
          <w:rFonts w:ascii="Times New Roman" w:hAnsi="Times New Roman" w:cs="Times New Roman"/>
          <w:sz w:val="24"/>
          <w:szCs w:val="24"/>
        </w:rPr>
        <w:t>&gt;COR-1</w:t>
      </w:r>
    </w:p>
    <w:p w:rsidR="00604FE4" w:rsidRPr="00F10180" w:rsidRDefault="00604FE4" w:rsidP="00D67DE9">
      <w:pPr>
        <w:pStyle w:val="a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10180">
        <w:rPr>
          <w:rFonts w:ascii="Times New Roman" w:hAnsi="Times New Roman" w:cs="Times New Roman"/>
          <w:color w:val="000000" w:themeColor="text1"/>
          <w:sz w:val="24"/>
          <w:szCs w:val="24"/>
        </w:rPr>
        <w:t>AGGGTCGGAACAGGAGAGCGCACGAGGGAGCTTCCAGGGGGAAACGCCTGGTATCTTATAGTCCTGTCGGGTTTCGCCACCTCTGACTTGAGCGTCGA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TGGTACCGAGCTCGGATCCACTAGTAACGGCCGCCAGTGTGCTGGAATTGCCCTTATTTGGCAATGAAGACGACGGGTTCAACAACTTCAACGGAGTTGATAAGTTCTGATCTGCAAGATCTGGGGAACGCCGCAAAGAAGTTCGCAAGTCATGCCATCATGCTCACTTCTGGCCTCGGTCTGGGCTCTGTTCTTCTTCAATGGATAGCTTCAATCGCTGCTATTTATTTGTTGGTTTTGGATCGAACAAACTGGAGGACCAACATTCTTACCGCACTTTTAATCCCATACATTTTCTTCAGTCTTCCTTCATTAGTGTTCAGCTTGCTCAGTGGAGAGAAAGGGCAATTCTGCAGATATCCATCACACTGGCGGCCGCTCGAGCATGCATCTAGAGG</w:t>
      </w:r>
    </w:p>
    <w:p w:rsidR="00604FE4" w:rsidRPr="00F10180" w:rsidRDefault="00604FE4" w:rsidP="00D67DE9">
      <w:pPr>
        <w:pStyle w:val="a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10180">
        <w:rPr>
          <w:rFonts w:ascii="Times New Roman" w:hAnsi="Times New Roman" w:cs="Times New Roman"/>
          <w:color w:val="000000" w:themeColor="text1"/>
          <w:sz w:val="24"/>
          <w:szCs w:val="24"/>
        </w:rPr>
        <w:t>&gt;COR-2</w:t>
      </w:r>
    </w:p>
    <w:p w:rsidR="00604FE4" w:rsidRDefault="00604FE4" w:rsidP="00D67DE9">
      <w:pPr>
        <w:pStyle w:val="a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1018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G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TGGTACCGAGCTCGGATCCACTAGTAACGGCCGCCAGTGTGCTGGAATTGCCCTTGATTATCTTTGCTACTTTGGCTTCATACTTTAATTTCTTTTTTGCTGCTTTTAATCTGTCTGACAATGCAGTGGAGGGATTGGAAAATGGATTGCTTTCATCGCTGTGGTATTGCGTCTCTTCTTCCCCAAACATTTTCCTGATTGGCTAGAAATGCCAGGAGCACTGATTCTCCTCATCGTGGTAGCTCCAAGCTTGATTGCTGATACACTGAGGGACAGTTTTATCGGTGCTGTAATATGTCTTGCCATCGCATGTTACTTGCTTCAAGAACACATCCGAGCGTCAGGTGGGTTCAGAAATTCCTTCACGAAGAGTAGTGGTGTCTCCAACTCCGTTGGCATAATCATTCTTCTAAGGGCAATTCTGCAGATATCCATCACACTGGCGGCCGCTCGAGCATGCATCTAGAGGGCCCAATCGCCCTA</w:t>
      </w:r>
    </w:p>
    <w:p w:rsidR="00F10180" w:rsidRPr="001457EB" w:rsidRDefault="00F10180" w:rsidP="00D67DE9">
      <w:pPr>
        <w:pStyle w:val="a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457EB">
        <w:rPr>
          <w:rFonts w:ascii="Times New Roman" w:hAnsi="Times New Roman" w:cs="Times New Roman"/>
          <w:color w:val="000000" w:themeColor="text1"/>
          <w:sz w:val="24"/>
          <w:szCs w:val="24"/>
        </w:rPr>
        <w:t>&gt;SUS-1</w:t>
      </w:r>
    </w:p>
    <w:p w:rsidR="00F10180" w:rsidRPr="001457EB" w:rsidRDefault="00F10180" w:rsidP="00D67DE9">
      <w:pPr>
        <w:pStyle w:val="a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457EB">
        <w:rPr>
          <w:rFonts w:ascii="Times New Roman" w:hAnsi="Times New Roman" w:cs="Times New Roman"/>
          <w:color w:val="000000" w:themeColor="text1"/>
          <w:sz w:val="24"/>
          <w:szCs w:val="24"/>
        </w:rPr>
        <w:t>CTTGCAGTCAGACAGAGCCTGGTTTTGGAATTTTTAAGGTGAACGCCAATAGTCTAGAAGTGGATTCGATACAGCCAAAGACTACTTGAAGCTCAAAGAAATAGTGTACGATGAAAATTGGGCAATGGATAAAAATGCACTGGAAATAGATTTGGAGCATGTGACTTCTCTACTCCTCGCCTAACCCTTTCTTCTTCTATTGGAAATGGAGTTGACTTCATGTCAAAGTTCATGACCTCAAGGATTAGTGGTGATCTTGAACGTGCAAAGCCTATGCTTGAGTACTTACTTGCCCTAGATCATCACGGAGAGAATCTTATGATCAATGAGAATATCAACACAGTTTCCAAGCTTCAGGCAGGCTTGATCGTGGCTGATGTTTACGTTTCTGCCCTCCCAAAAAACACTCCTTACCAAAATTTTGAGCAGAAGCTTAAAGAGTGGGGGTTCGAGAAAGGGTGGGGAGAAAACGCAGACAGAGTTAAAGAGACAATGAAGATCCTTTCAGAGATACTACAAGCACCGGACCCAATTAAAATGGAATCGTTCTTCAGAAGGCTTCCAAATATATTCAAAATCGTGATCTTCTCAGTCCATGGCTACTTTGGCCAGTCTGATGTCCTTGGCTTGCCTGATACTGGTGGCCAGGTTGTTTACATTCTAGACCAGGTGAAAGCTTTAGAGGAGGAATTGCTGCTGAGAATTAAGCAGCAAGGACTGAGTGTGAAGCCTCAGATTCTTGTGGTGACTCGTCTCATACCAGATGCAAAAGGGACTAAGTGCAGCGAGGAGATTGAGCCTGTCCTCAACACGACACACTCCCACATCCTTAGAGTCCCATTCAAGACAGACAAAGGGGTTCTGCACCAATGGGATGCTACTTAAGGGCAATTCTGCAGATATCCATCACACTGGCGGCCGCTCGAGCATGCATCTAGAGGGC</w:t>
      </w:r>
    </w:p>
    <w:p w:rsidR="006F3F01" w:rsidRPr="001457EB" w:rsidRDefault="006F3F01" w:rsidP="00D67DE9">
      <w:pPr>
        <w:pStyle w:val="a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457EB">
        <w:rPr>
          <w:rFonts w:ascii="Times New Roman" w:hAnsi="Times New Roman" w:cs="Times New Roman"/>
          <w:color w:val="000000" w:themeColor="text1"/>
          <w:sz w:val="24"/>
          <w:szCs w:val="24"/>
        </w:rPr>
        <w:t>&gt;SUS-2</w:t>
      </w:r>
    </w:p>
    <w:p w:rsidR="006F3F01" w:rsidRDefault="006F3F01" w:rsidP="00D67DE9">
      <w:pPr>
        <w:pStyle w:val="a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F3F01">
        <w:rPr>
          <w:rFonts w:ascii="Times New Roman" w:hAnsi="Times New Roman" w:cs="Times New Roman"/>
          <w:color w:val="000000" w:themeColor="text1"/>
          <w:sz w:val="24"/>
          <w:szCs w:val="24"/>
        </w:rPr>
        <w:t>TTGGGCCCTCTAGATGCATGCTCGAGCGGCCGCCAGTGTGATGGATATCTGCAGAATTGCCCTTGCTTTTCTGGGTTTGTAGGAATGGGGAGAAGGTTGATGAAACCCCACCAAATAATGGAAGTAATAGACAAAGCAATCGAGGACAAGCGTGAAAGAGCCAGAGTTTTGGAGGGTTTACTCGGCCAAGTCTTCAGTTCTACCCAGGAGGTGGCTATAAATCCACCTTACGTAGCCTTGGCAGTCAGACAGAGCCCTGGTTTTTGGGAATTTTTTAAGGTGAACGCCAATAGTCTAGAAGTGGATTCG</w:t>
      </w:r>
      <w:r w:rsidRPr="006F3F0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TAACAGCCAAAGACTACTTGAAGCTCAAAGAAATAGTGTACGGTGAAAATTGGGCAATGGATAAAAATGCACTGGAAATAGATTTTGGAGCATGTGACTTCTCTACTCCTCGCCTAACCCTTTCTTCTTCTATTGGAAATGGAGTTGACTTCATGTCAAAGTTCATGACCTCAAGGATTAGTGGTGATCTTGAACGTGCAAAGCCTTTGCTTGAGTACTTACTTGCCCTAGATCGTCACGGAGAGAATCTTATGATCAATGAGAATATCAACACAGTTTCCAAGCTTCAGGCAGGCTTGATCGTGGCTGATGTTTACGTTTCTGCCCTCCCAAAAAACACTCCTTACCAAAATTTTGAGCAGAAGCTTAAAGAGTGGGGGTTCGAGAAAGGGTGGGGAGAAAACGCAGACAGAGTTAAAGAGACAATGAAGATCCTTTCAGAGATACTACAAGCACCGGACCCAATTAAAATGGAATCGTTCTTCAGAAGGCTTCCAAATATATTCAAAATCGTGATCTTCTCAGTCCATGGCTACTTTGGCCAGTCTAATGTCCTTGGCTTGCCTGATACTGGTGGCCAGGTTGTTTACATTCTAGACCAGGTGAAAGCTTTAGAGGAGGAATTGCTGCTGAGAATTAAGCAGCAAGGACTGAGTGTGAAGCCTCAGATTCTTGTGGTGACTCGTCTCATACCAGATGCAAAAGGGACTAAGTGCAGCGAGGAGATTGAGCCTGTCCTCAACACGACACACTCCCACATCCTTAGAGTCCCATTCAAGACAGACAAAGGGGTTCTGCACCAATGGGTATCCCGGTTTGATGACTACCCTTACCTTGAGAGATTAAGGGCAATTCCAGCACACTGGCGGCCGTTACTAGTGGATCCGAGCTG</w:t>
      </w:r>
    </w:p>
    <w:p w:rsidR="006F3F01" w:rsidRDefault="002B4017" w:rsidP="00D67DE9">
      <w:pPr>
        <w:pStyle w:val="a6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&gt;SUS-3</w:t>
      </w:r>
    </w:p>
    <w:p w:rsidR="002B4017" w:rsidRDefault="002B4017" w:rsidP="00D67DE9">
      <w:pPr>
        <w:pStyle w:val="a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4017">
        <w:rPr>
          <w:rFonts w:ascii="Times New Roman" w:hAnsi="Times New Roman" w:cs="Times New Roman"/>
          <w:color w:val="000000" w:themeColor="text1"/>
          <w:sz w:val="24"/>
          <w:szCs w:val="24"/>
        </w:rPr>
        <w:t>GCTCGCCGCAGCCGAACGACCGAGCGCAGCGAGTCAGTGAGCGAGGAAGCGGAAGAGCGCCCAATACGCAAACCGCCTCTCCCCGCGCGTTGCCGATTCATTAATGCAGCTGGCACGACAGGTTTCCCGACTGGAAAGCGGGCAGTGAGCGCAACGCAATTAATGTGAGTTAGCTCACTCATTAGGCACCCCAGGCTTTACACTTTATGCTTCCGGCTCGTATGTTGTGTGGAATTGTGAGCGGATAACAATTTCACACAGGAAACAGCTATGACCATGATTACGCCAAGCTTGGTACCGAGCTCGGATCCACTAGTAACGGCCGCCAGTGTGCTGGAATTGCCCTTATCTCATATATTGTGCAAACCTATTTTTGTATTTTCAGGCTTAAAGAGTGGGGGTTCGAGAAAGGGTGGGGAGAAAACGCAGACAGAGTTAAAGAGACAATGAAGATCCTTTCAGAGATACTACAAGCACCGGACCCAATTAAAATGGAATCGTTCTTCAGAAGGCTTCCAAATATATTCAAAATCGTGATCTTCTCAGTCCATGGCTACTTTGGCCAGTCTGATGTCCTTGGCTTGCCTGATACTGGTGGCCAGGTTGTTTACATTCTAGACCAGGTGAAAGCTTTAGAGGAGGAATTGCTGCTGAGAATTAAGCAGCAAGGACTGAGTGTGAAGCCTCAGATTCTTGTGGTGACTCGTCTCATACCAGATGCAAAAGGGACTAAGTGCAGCGAGGAGATTGAGCCTGTCCTCAACACGACACACTCCCACATCCTTAGAGTCCCATTCAAGACAGACAAAGGGGTTCTGCACCAATGGGTATCCCGGTTTGATGACTACCCTTACCTTGAGAGAAAGGGCAATTCTGCAGATATCCATCACACTGGCGGCCGCTCGAGCATGCATCG</w:t>
      </w:r>
    </w:p>
    <w:p w:rsidR="006F3F01" w:rsidRDefault="006F3F01" w:rsidP="00D67DE9">
      <w:pPr>
        <w:pStyle w:val="a6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&gt;SUS-4</w:t>
      </w:r>
    </w:p>
    <w:p w:rsidR="002B4017" w:rsidRDefault="002B4017" w:rsidP="00D67DE9">
      <w:pPr>
        <w:pStyle w:val="a6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OLE_LINK12"/>
      <w:bookmarkStart w:id="2" w:name="OLE_LINK13"/>
      <w:r w:rsidRPr="002B4017">
        <w:rPr>
          <w:rFonts w:ascii="Times New Roman" w:hAnsi="Times New Roman" w:cs="Times New Roman"/>
          <w:color w:val="000000" w:themeColor="text1"/>
          <w:sz w:val="24"/>
          <w:szCs w:val="24"/>
        </w:rPr>
        <w:t>ACGCAATTAATGTGAGTAGCTCACTCATTAGGCACCCCAGGCTTACACTTATGCTTCGGCTCGTATGTTGTGTGGAATTGTGAGCGGATACAATTCACACAGGAAACAGCTATGACCATGATTACGCCAAGCTTGGTACCGAGCTCGGATCCACTAGTAACGGCCGCCAGTGTGCTGGAATTGCCCTTATCTCATATATTGTGCAAACCTATTTTTGTATTTTCAGGCTTAAAGAGTGGGGGTTCGAGAAAGGGTGGGGAGAAAACGCAGACAGAGTTAAAGAGACAATGAAGATCCTTTCAGAGATACTA</w:t>
      </w:r>
      <w:r w:rsidRPr="002B401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AAGCACCGGACCCAATTAAAATGGAATCGTTCTTCAGAAGGCTTCCAAATATATTCAAAATCGTGATCTTCTCAGTCCATGGCTACTTTGGCCAGTCTGATGTCCTTGGCTTGCCTGATACTGGTGGCCAGGTATATAACACAACCAGTCACATTAGTATGAGCAATAGTACATACATACAAAGCTCGATGTACAACCAGGACTAACAGGCTTTTGAATTTTCAACAGGTTGTTTACATTCTAGACCAGGTGAAAGCTTTAGAGGAGGAATTGCTGCTGAGAATTAAGCAGCAAGGACTGAGTGTGAAGCCTCAGATTCTTGTGGTGAGCGATGCATAAAATTCACCAAGAAATGATTTAATTGACCGAGAGAAGATAGGTTTAAGAGTTTATAAGTCTTTCTTGCTTTGCTTATATGTCCACAGGTGACTCGTCTCATACCAGATGCAAAAGGGACTAAGTGCAGCGAGGAGATTGAGCCTGTCCTCAACACGACACACTCCCACATCCTTAGAGTCCCATTCAAGACAGACAAAGGGGTTCTGCACCAATGGGTATCCCGGTTTGATGACTACCCTTACCTTGAGAGAAAGGGCAATTCTGCAGATATCCATCACACTGGCGGCCGCTCGAG</w:t>
      </w:r>
      <w:bookmarkEnd w:id="1"/>
      <w:bookmarkEnd w:id="2"/>
    </w:p>
    <w:p w:rsidR="00435C3E" w:rsidRDefault="00435C3E" w:rsidP="00D67DE9">
      <w:pPr>
        <w:pStyle w:val="a6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&gt;RS-1</w:t>
      </w:r>
    </w:p>
    <w:p w:rsidR="00DA311C" w:rsidRDefault="00DA311C" w:rsidP="00DA311C">
      <w:pPr>
        <w:pStyle w:val="a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A311C">
        <w:rPr>
          <w:rFonts w:ascii="Times New Roman" w:hAnsi="Times New Roman" w:cs="Times New Roman"/>
          <w:color w:val="000000" w:themeColor="text1"/>
          <w:sz w:val="24"/>
          <w:szCs w:val="24"/>
        </w:rPr>
        <w:t>GATCCTATAGGGCGAATTGGGCCCTCTAGATGCATGCTCGAGCGGCCGCCAGTGTGATGGATATCTGCAGAATTGCCCTTCTCCTAATATCTCGGTCAGTGATGGAAACCTTGTGGTTCAGGGGAAGACCATACTGAAGGGTGTGCCCGAAAACATTGTTTTGACTCCGGGACCAGGCGTGGGCCTTGTAGCTGGTGCTTTCATTGGTGCCACTGCTGATCACAGCAAAAGCCTCCATGTCTTCCCCGTGGGCGTCTTAGAGGATCTCCGATTCATGTGTTGTTTTCGTTTCAAGCTATGGTGGATGACTCAGAGAATGGGGACATGTGGGAAGGACATTCCTCTTGAGACACAAATCTTGCTCGTGGAGAGTAAAGACACTGCTGAAGGAGAACATGACGATGCCCCAACTATATACACCGTCTTCCTTCCTCTCCTTGAGGGCCAGTTCCGTGCTGTTCTACAGGGCAATGAAAAGAATGAACTAGAGATTTGCCTCGAGAGTGGAGATAGTGCTGTTGAAACCAACCAAGGAAATTATCTTGTCTACATGCATGCTGGGACAAACCCCTTTGAAGTCATCAACCAGGCTGTAAAAGCCGTAGAAAAGCACATGCAAGGGCAATTCCAGCACACTGGCGGCCGTTACTAGTGGATCCGAGCTCGGTACCAAGCTTGGCGTAATCATGGTCATAGCTGTTTCCTGTGTGAAATTGTTATCCGCTCACAATTCCACACAACATACGAGCCGGAAGCATAAAGTGTAAAGCCTGGGGGTGCCTAATGAGTGAGCTAACTCACATTAATTGCGTTGCGCTCA</w:t>
      </w:r>
    </w:p>
    <w:p w:rsidR="00435C3E" w:rsidRDefault="00435C3E" w:rsidP="00D67DE9">
      <w:pPr>
        <w:pStyle w:val="a6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&gt;RS-2</w:t>
      </w:r>
    </w:p>
    <w:p w:rsidR="00435C3E" w:rsidRDefault="0060244F" w:rsidP="00D67DE9">
      <w:pPr>
        <w:pStyle w:val="a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244F">
        <w:rPr>
          <w:rFonts w:ascii="Times New Roman" w:hAnsi="Times New Roman" w:cs="Times New Roman"/>
          <w:color w:val="000000" w:themeColor="text1"/>
          <w:sz w:val="24"/>
          <w:szCs w:val="24"/>
        </w:rPr>
        <w:t>TATAGGGCGATTGGGCCCTCTAGATGCATGCTCGAGCGGCCGCCAGTGTGATGGATATCTGCAGAATTGCCCTTCTCCTAATATCTCGGTCAGTGATGGAAACCTTGTGGTTCAGGGGAAGACCATACTGAAGGGTGTGCCCGAAAACATTGTTTTGACTCCGGGACCAGGCGTGGGCCTTGTAGCTGGTGCTTTCATTGGTGCCACTGCTGATCACAGCAAAAGCCTCCATGTCTTCCCCGTGGGCGTCTTAGAGGATCTCCGATTCATGTGTTGTTTTCGTTTCAAGCTATGGTGGATGACTCAGAGAATGGAGACATGTGGGAAGGACATTCCTCTTGAGACACAAATCTTGCTCGTGGAGAGTAAAGACACTGCTGAAGGAGAACATGACGATGCCCCAACTATATACACCGTCTTCCTTCCTCTCCTTGAGGGCCAGTTCCGTGCTGTTCTACAGGGCAATGAAAAGAATGAACTAGAGATTTGCCTCGAGAGTGGTGAGTAGATCATGGCAATCAAAAAGCATATGCTGTAGGTGCACATTTACCTAAGGCGTATATTCCGTTAAACCAGACCCATCCCAGCTGTCAAATAAAGAAGACTAACCATCCAATGTGGTGGGGTGGAGCTGTTGTTAATGTGAACACAACCAAGCCGGAGAAATGAATC</w:t>
      </w:r>
      <w:r w:rsidRPr="0060244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ATCTCCCTACCATTCAAATGAATCAAACTAATGGAGTTTATAGAACTTGGGAAAGAAAAAGTAGGACCAACCGAGTTCAATAGAACCGAAACGACCTTGTGTTTTTGTGGTGTGATTTGATTTGCAGGAGATAGTGCTGTTG</w:t>
      </w:r>
    </w:p>
    <w:p w:rsidR="001457EB" w:rsidRDefault="001457EB" w:rsidP="00D67DE9">
      <w:pPr>
        <w:pStyle w:val="a6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&gt;POD1-1</w:t>
      </w:r>
    </w:p>
    <w:p w:rsidR="001457EB" w:rsidRDefault="001457EB" w:rsidP="00D67DE9">
      <w:pPr>
        <w:pStyle w:val="a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457EB">
        <w:rPr>
          <w:rFonts w:ascii="Times New Roman" w:hAnsi="Times New Roman" w:cs="Times New Roman"/>
          <w:color w:val="000000" w:themeColor="text1"/>
          <w:sz w:val="24"/>
          <w:szCs w:val="24"/>
        </w:rPr>
        <w:t>TACGCAAACCGCCTCTCCCCGCGCGTTGCCGATTCATTAATGCAGCTGGCACGACAGGTTTCCCGACTGGAAAGCGGGCAGTGAGCGCAACGCAATTAATGTGAGTTAGCTCACTCATTAGGCACCCCAGGCTTTACACTTTATGCTTCCGGCTCGTATGTTGTGTGGAATTGTGAGCGGATAACAATTTCACACAGGAAACAGCTATGACCATGATTACGCCAAGCTTGGTACCGAGCTCGGATCCACTAGTAACGGCCGCCAGTGTGCTGGAATTGCCCTTTCCCACTGTGAAATCTGTAGTGCAATCTGCAATATCAAATGAAGCCCGGATGGGCGCTTCTCTTCTTCGATTGTTCTTCCATGACTGCTTTGTTAATGGTTGCGATGGATCAATCCTTCTTGATGACACATCTACGTTCATAGGGGAGAAGAGGGCAGCTCCAAACTTTAATTCTGTTAGGGGTTTTGATGTTGTTGACAATATAAAATCTGCAGTGGAAAATGTATGCCCTGGCGTAGTCTCATGTGCTGATGTGTTGGCCATTGCTTCCAGAGACTCTGTTGTTATTCTTGGAGGGCCTGACTGGAATGTAAAACTGGGAAGAAGAGATGCTAGGACAGCGAGCCAGGGTGCTGCCAATAGCAGCATTCCTCCTCCGACTTCTAACCTTACTGCCCTTGTCTCTAGTTTTAATGCTGTTGGCCTTTCCACCAAGGACGTGGTTACTCTATCTGGTGCTCACACAAGGGCAATTCTGCAGATATCCATCACACTGGCGGCCGCTCGAGCATGCATCTAGAGGGCCCAATCGCCCTATATTAGTCAAC</w:t>
      </w:r>
    </w:p>
    <w:p w:rsidR="001457EB" w:rsidRDefault="001457EB" w:rsidP="00D67DE9">
      <w:pPr>
        <w:pStyle w:val="a6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&gt;POD1-2</w:t>
      </w:r>
    </w:p>
    <w:p w:rsidR="001457EB" w:rsidRDefault="001457EB" w:rsidP="00D67DE9">
      <w:pPr>
        <w:pStyle w:val="a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457EB">
        <w:rPr>
          <w:rFonts w:ascii="Times New Roman" w:hAnsi="Times New Roman" w:cs="Times New Roman"/>
          <w:color w:val="000000" w:themeColor="text1"/>
          <w:sz w:val="24"/>
          <w:szCs w:val="24"/>
        </w:rPr>
        <w:t>CAGCTATGACCATGATTACGCCAAGCTTGGTACCGAGCTCGGATCCACTAGTACGCCCGCCAGTGTGCTGGAATTGCCCTTTAACCTACAACCCATCCATATCATTTTGTATAGTTTTTTCTTTTTTATGTTTTTTTGTTTGTATAGGCAAACTCATTCTAGAATATTTTTTCTACTTGGTCGTATGGCCTTACGAAAACAGGTGCTCACACAATTGGACAAGCAAGATGCACCTCCTTCAGAGCACGCATATATAATGAAACCAACATAGACAGTTCATTTGCTCAAACAAGGCGAGGCAACTGCCCGAGCACCTCTGGCTCAGGAGACAACAATTTGGCACCTCTTGATCTTCAAACCCCAACAGCTTTTGACAACAACTACTATAGAGACCTTGTCAACCAGAGAGGGCTCCTTCACTCTGATCAACAACTTTTCAATGGTGGATCAACCGACTCAATTGTGCAGACATATAGCAGCAGCCAAAGCACCTTCAACTTTGATTTTGTAGCGGCCATGATCAAGATGGGTGATATTAGCCCCCTCACCGGATCAAATGGAGAGATAAGGAAGAACTGTAGGAAGATTAATTAAAGGGCATGTTCATACGTATGAGCTTGAATTATTATTAAAGTGGTTGTTGACCTATTCTCATGATAGGGATGTTTGCTTTGATATAGTAAGTTTTGGTGCCTTGTGTGGGTATCAAGGCACTTGCCATGTCAAAGAATGCGTGCTTAGTTTAGTCTACAAGTGGACTTGATTGGACTTTCAAAGGGCAATTCTGCAGATATCCATCACACTGGCGGCCGCTCGAGCATGCATCTAGAGGGCCCAATCGCCCTATAGAAGTTCATCA</w:t>
      </w:r>
    </w:p>
    <w:p w:rsidR="001457EB" w:rsidRDefault="001457EB" w:rsidP="00D67DE9">
      <w:pPr>
        <w:pStyle w:val="a6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&gt;POD2-1</w:t>
      </w:r>
    </w:p>
    <w:p w:rsidR="004D09C8" w:rsidRDefault="004D09C8" w:rsidP="00D67DE9">
      <w:pPr>
        <w:pStyle w:val="a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09C8">
        <w:rPr>
          <w:rFonts w:ascii="Times New Roman" w:hAnsi="Times New Roman" w:cs="Times New Roman"/>
          <w:color w:val="000000" w:themeColor="text1"/>
          <w:sz w:val="24"/>
          <w:szCs w:val="24"/>
        </w:rPr>
        <w:t>CGGACAGGTATCCGGTAAGCGGCAGGGTCGGAACAGGAGAGCGCACGAGGGAGCTTCCAGGGGGAAACGCCTGGTATCTTTATAGTCCTGTCGGGTTTCGCCACCTCTGACTTGAGCGTCGATTTTTGTGATGCTCGTCAGGGGGGCGGAGCCTATGGAAAAACGCCAGCAACGCGGCCTTTTTACGGTTCCTGGCCTTTTGCTGGCCTTTTGCTCACATGTTCTTTCCTGCGTTATCCCCTGATTCTGTGGATAACC</w:t>
      </w:r>
      <w:r w:rsidRPr="004D09C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TGGTACCGAGCTCGGATCCACTAGTAACGGCCGCCAGTGTGCTGGAATTGCCCTTAGCTATTGTCAAACCCTGTGAACTCACATCTAAAACTTGGAAGTCTAAATGAAGGAGAGGAATAAATTCAATAGTGTTGTTGCCTATTTGAATTGCAGAGAGAACTATCGGACTCTATGAAGCAAAAGATTCGAGCAGAGTATGAAGCCATTAAGGGCAATTCTGCAGATATCCATCACACTGGCGGCCGCTCGAGCATGCATCTAGAGGGCCCAATCGCCT</w:t>
      </w:r>
    </w:p>
    <w:p w:rsidR="001457EB" w:rsidRDefault="001457EB" w:rsidP="001457EB">
      <w:pPr>
        <w:pStyle w:val="a6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&gt;POD2-2</w:t>
      </w:r>
    </w:p>
    <w:p w:rsidR="001457EB" w:rsidRDefault="004D09C8" w:rsidP="001457EB">
      <w:pPr>
        <w:pStyle w:val="a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09C8">
        <w:rPr>
          <w:rFonts w:ascii="Times New Roman" w:hAnsi="Times New Roman" w:cs="Times New Roman"/>
          <w:color w:val="000000" w:themeColor="text1"/>
          <w:sz w:val="24"/>
          <w:szCs w:val="24"/>
        </w:rPr>
        <w:t>TC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TGGTACCGAGCTCGGATCCACTAGTAACGGCCGCCAGTGTGCTGGAATTGCCCTTAGCACCAGGAGGACAATCTTGGACAGCGCAATGGCTGAAGTTTGATAATTCCTACTTCAAGGATATCAAAGAAAGAATGGATGAAGATTTACTAGTTTTGCCAACCGATGCTGTTCTTTTTGAAGATCCAGCATTTAAGGTTTATGCTGAGAAATATGCTGCAGATCAGGATGAATTTTTCAAGGACTATGCTGAGGCCCATGCCAAACTCAGCAACCTTGGAGCCAAATTTGACCCTCCTGAGGGTATCTCAATAGATGATGGCCCTGCGACAGCTGCACCAGAGAAGTTTGTTGCCGCCAAGTACTCATCTGGAAAGAGAGAACTATAAGGGCAATTCTGCAGATATCCATCACACTGGCGGCCGCTCGAGCATGCATCTAGAGGGCCCAATCGCCCTATATAT</w:t>
      </w:r>
    </w:p>
    <w:p w:rsidR="004D09C8" w:rsidRDefault="004D09C8" w:rsidP="001457EB">
      <w:pPr>
        <w:pStyle w:val="a6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&gt;SOD-1</w:t>
      </w:r>
    </w:p>
    <w:p w:rsidR="004D09C8" w:rsidRDefault="004D09C8" w:rsidP="001457EB">
      <w:pPr>
        <w:pStyle w:val="a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09C8">
        <w:rPr>
          <w:rFonts w:ascii="Times New Roman" w:hAnsi="Times New Roman" w:cs="Times New Roman"/>
          <w:color w:val="000000" w:themeColor="text1"/>
          <w:sz w:val="24"/>
          <w:szCs w:val="24"/>
        </w:rPr>
        <w:t>GGGATGACTCTATAGGGCGATTGGGCCCTCTAGATGCATGCTCGAGCGGCCGCCAGTGTGATGGATATCTGCAGAATTGCCCTTCAATTAGTTGCCTCAGTGATACTTCCTTAGCTGCAAGAAAGAGCTATAACGGAAATGGGTTGGTCATCCTCTTGTTGCTGCAATCTTTTCCCCACAAGCTCTCATATTCTTGGGGCTAGGGACTTGTCCAAGCTGTTGAAGAACCCCAAACTTCCTCTTCGGAGTCAGCGGCAAAAGAGAGAACAGCATGGGACCCAAAAGACACCAAAAGTTCTTGCCTACCATGGCCTGCAAAAACCACCTTATAAACTTGATGCACTAGAACCATATATGAGCCAAAGGACACTTGAGATGCACTGGGGAGAGCATCATCGTCTTTATGTGGAAGGTCTGAACAAACAACTTGAAAAGAATGACATACTGTATGGCCACACCATGGATGAACTTGTCAAAGTGACATATAACAATGGGAATCCATTACCAGAATTTAATAACGCTGCCCAGGTTTGGAATCATGACTTCTTTTGGGAATCGATGCAACCAGGAGGTGGTAACATGCCCATAATGGGTCTTCTTCAGCAGATTGAAAAGGATTTTGCTTCTTTTAATAACTTCAAAGAGAAGTTCATAGAAGCAGCCCTCACATTATTTGGCTCTGGCTGGGTTTGGCTTGTATTAAGGGCAATTCCAGCACACTGGCG</w:t>
      </w:r>
      <w:r w:rsidRPr="004D09C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GCCGTTACTAGTGGATCCGAGCTCGGTACCAAGCTTGGCGTAATCATGGTCATAGCTGTTTCCTGTGTGAAATTGTTATCCGCTCACAATTCCACACAACATACGAGCCGGAAGCATAAAGTGTAAGCCTGGGGTGCCTAATGAGTGAGCTAACTCACATTAATTGCGTTGCGCTCACTGCCCGCTTTCCAGTCGGAAACCTGTCGTGCCAGCTGCATTAATGAATCGGCCACGCGCGGGGAGAAGGCGGTTGCGTATTGGGCGCTCTCGCTCTCGCTCACTGACTCGCTGCGCTCGTCGTCGGCTGCGCGAGCGGTATCAGCTCACTCAAGGCGGTAATACGGTTATCCACAGAATCAG</w:t>
      </w:r>
    </w:p>
    <w:p w:rsidR="004D09C8" w:rsidRDefault="004D09C8" w:rsidP="001457EB">
      <w:pPr>
        <w:pStyle w:val="a6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&gt;SOD-2</w:t>
      </w:r>
    </w:p>
    <w:p w:rsidR="004D09C8" w:rsidRDefault="004D09C8" w:rsidP="004D09C8">
      <w:pPr>
        <w:pStyle w:val="a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09C8">
        <w:rPr>
          <w:rFonts w:ascii="Times New Roman" w:hAnsi="Times New Roman" w:cs="Times New Roman"/>
          <w:color w:val="000000" w:themeColor="text1"/>
          <w:sz w:val="24"/>
          <w:szCs w:val="24"/>
        </w:rPr>
        <w:t>GGGAGAACTATATAGGGCGATTGGGCCCTCTAGATGCATGCTCGAGCGGCCGCCAGTGTGATGGATATCTGCAGAATTGCCCTTAATGCCCAGCAGGGAAGAAAAAAAAAAAAAGAGAGCTTTTATTTATCTTTTTGTGCTTTGTTTGGATCTTGGATTTGAATTTGTCAAGGAATTTGTGGAGATAAATGAAAGGGAAGAGAAAGTGGGAAAAAAAAAAAAAAAAAACTTATACTTCATTAACAATTCAAGATCCAAACACAAGAAAAAAAGTTTGATGTAGAGGAATTGAGGTCCTAAATCTCATTGGTTATGCAGTGATACTTCCTTAGCTGCAAGAAAGAGCTATAACGGAAATGGGTTGGTCATCCTCTTGTTGCTGCAATCTTTTCCCCACAAGCTCTCATATTCTTGGGGCTAGGGACTTGTCCAAGCTGTTGAAGAACCCCAAACTTCCTCTTCGGAGTCAGCGGCAAAAGAGAGAACAGCATGGGACCCAAAAGACACCAAAAGTTCTTGCCTACCATGGCCTGCAAAAAAGGGCAATTCCAGCACACTGGCGGCCGTTACTAGTGGATCCGAGCTCGGTACCAAGCTTGGCGTAATCATGGTCATAGCTGTTTCCTGTGTGAAATTGTTATCCGCTCACAATTCCACACAACATACGAGCCGGAAGCATAAAGTGTAAAGCCTGGGGTGCCTAATGAGTGAGCTAACTCACATTAATTGCGTTGCGCTCACTGCCCGCTTTCCAGTCGGGAAACCTGTCGTGCCAGCTGCATTAATGAATCGGCCACGCGCGGGGAGAAGGCGGTTTGCGTATTGGGCGCTCTTCCGCTTCCTCGCTCACTGACTCGCTGCGCTCGGTCGTTCGGCTGCGGCGAGCGTATCAGCTCACTCAAAGGCGGTAATACGGTATCCACAGAATCAGGGATAACGCAGAAAGAACATGTGAGCAAAGCAGCAAAGCAGACCGTAAAAGCCGGGTTGCTGCGTTTTCATAGCTCCGCCCCTGACGAGCATCCAAAATCGACGCTCAAGTCAGAGTGCGAAGCGGAACGACTATAAGAAACCAGCGTCCCTGGAGCTCCTCGTGGCTCTCTGTCGACTGCGCTTACGATAC</w:t>
      </w:r>
    </w:p>
    <w:p w:rsidR="001727C8" w:rsidRDefault="001727C8" w:rsidP="004D09C8">
      <w:pPr>
        <w:pStyle w:val="a6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&gt;bHLH-1</w:t>
      </w:r>
    </w:p>
    <w:p w:rsidR="001727C8" w:rsidRDefault="001727C8" w:rsidP="004D09C8">
      <w:pPr>
        <w:pStyle w:val="a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727C8">
        <w:rPr>
          <w:rFonts w:ascii="Times New Roman" w:hAnsi="Times New Roman" w:cs="Times New Roman"/>
          <w:color w:val="000000" w:themeColor="text1"/>
          <w:sz w:val="24"/>
          <w:szCs w:val="24"/>
        </w:rPr>
        <w:t>TGAGCGAGGAAGCGGAAGAGCGCCAATACGCAAACCGCCTCTCCCCGCGCGTTGCCCGATTCATTAATGCAGCTGGCACGACAGGTTTCCCGACTGGAAAGCGGGCAGTGAGCGCAACGCAATTAATGTGAGTTAGCTCACTCATTAGGCACCCCAGGCTTTACACTTTATGCTTCCGGCTCGTATGTTGTGTGGAATTGTGAGCGGATAACAATTTCACACAGGAAACAGCTATGACCATGATTACGCCAAGCTTGGTACCGAGCTCGGATCCACTAGTAACGGCCGCCAGTGTGCTGGAATTGCCCTTCCATAGGAAGAGGTTTGTAGAATTGAGCTCTATCTTGGAACCTGGGAGACCTCCCAAAACTGATAAATTGGCCATACTCGGTGATGCCATCCGTGTTTTGAACCAGCTGAGAGCTGAATCTCAGGAGTTCAAAGAGACAAATGAGAAGCTCTTAGAAGAGATAAAAAGTTTAAAGGCTGAGAAGAATGAACTTCGTGATGAAAAACTCGTATTGAAGGGGGACAAAGAAAGGATGGAGCAGCAGCTGAAAGCTATGCCTGTCTCTCCTGCTGCTTTTATGCCGCCCCATCATCATCCAGCAGCAGCATATCATGCCGGGACAAACAAGATTCCTGTTTTTCCCAGTTACGGGTTTGTTC</w:t>
      </w:r>
      <w:r w:rsidRPr="001727C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GATGTGGCAATATCTCCCTCCATCTGCCATTGATACGACGAAGGATGAAGAGCTCAGGCCTCCAGCTGCTTAGAACTAGTTGCAAATATTTGCACCAATTCCGGATGCTTTATTTTTTATGATTTCATGGATTTTTTAGCCATTTCAACTTGTAAAGGGCAATTCTGCAGATATCCATCACACTGGCGGCCGCTCGAGCATGCATCTAGAGGGCCCAATCGCCC</w:t>
      </w:r>
    </w:p>
    <w:p w:rsidR="001727C8" w:rsidRDefault="001727C8" w:rsidP="001727C8">
      <w:pPr>
        <w:pStyle w:val="a6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&gt;bHLH-2</w:t>
      </w:r>
    </w:p>
    <w:p w:rsidR="001727C8" w:rsidRDefault="001727C8" w:rsidP="004D09C8">
      <w:pPr>
        <w:pStyle w:val="a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727C8">
        <w:rPr>
          <w:rFonts w:ascii="Times New Roman" w:hAnsi="Times New Roman" w:cs="Times New Roman"/>
          <w:color w:val="000000" w:themeColor="text1"/>
          <w:sz w:val="24"/>
          <w:szCs w:val="24"/>
        </w:rPr>
        <w:t>GGCCCTCTAGATGCATGCTCGAGCGGCCGCCAGTGTGATGGATATCTGCAGAATTGCCCTTGGAATGCTTCATGCAGCAAACCAGGCACGAAAGCTTGTCGTGAGAGATTACGGAGAGAAAGATTGAACGACAGGTTTGTAGAATTGAGCTCTATCTTGGAACCTGGGAGACCTCCCAAAACTGATAAATTGGCCATACTCGGTGATGCCATCCGTGTTTTGAACCAGCTGAGAGCTGAATCTCAGGAGTTCAAAGAGACAAATGAGAAGCTCTTAGAAGAGATAAAAAGTTTAAAGGCTGAGAAGAATGAACTTCGTGATGAAAAACTCGTATTGAAGGGGGACAAAGAAAGGATGGAGCAGAAGGGCAATTCCAGCACACTGGCGGCCGTTACTAGTGGATCCGAGCTCGGTACCA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GCAGCAAAAGGGCAGGAACCGTAAAAAGGCCGCGTTGCTGGCGTTTTTCCATAGGCTCCGCCCCCCTGACGAGCATCACAAAAATCGACGCTCAAGTCAGAGGTGGCGAAC</w:t>
      </w:r>
    </w:p>
    <w:sectPr w:rsidR="001727C8" w:rsidSect="00BC58C0">
      <w:pgSz w:w="11906" w:h="16838"/>
      <w:pgMar w:top="1440" w:right="1753" w:bottom="1440" w:left="175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4D57" w:rsidRDefault="00544D57" w:rsidP="00D67DE9">
      <w:r>
        <w:separator/>
      </w:r>
    </w:p>
  </w:endnote>
  <w:endnote w:type="continuationSeparator" w:id="0">
    <w:p w:rsidR="00544D57" w:rsidRDefault="00544D57" w:rsidP="00D67D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4D57" w:rsidRDefault="00544D57" w:rsidP="00D67DE9">
      <w:r>
        <w:separator/>
      </w:r>
    </w:p>
  </w:footnote>
  <w:footnote w:type="continuationSeparator" w:id="0">
    <w:p w:rsidR="00544D57" w:rsidRDefault="00544D57" w:rsidP="00D67D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476"/>
    <w:rsid w:val="00003476"/>
    <w:rsid w:val="001457EB"/>
    <w:rsid w:val="001727C8"/>
    <w:rsid w:val="002B4017"/>
    <w:rsid w:val="00400BC4"/>
    <w:rsid w:val="00435C3E"/>
    <w:rsid w:val="004D09C8"/>
    <w:rsid w:val="00544D57"/>
    <w:rsid w:val="005E4540"/>
    <w:rsid w:val="0060244F"/>
    <w:rsid w:val="00604FE4"/>
    <w:rsid w:val="006E30B5"/>
    <w:rsid w:val="006F3F01"/>
    <w:rsid w:val="00832226"/>
    <w:rsid w:val="00C32E40"/>
    <w:rsid w:val="00D67DE9"/>
    <w:rsid w:val="00DA311C"/>
    <w:rsid w:val="00DE2362"/>
    <w:rsid w:val="00E10209"/>
    <w:rsid w:val="00E7347F"/>
    <w:rsid w:val="00F10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BEFBCE6-1AE3-49EF-9A33-58DCFED67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a3"/>
    <w:next w:val="a"/>
    <w:uiPriority w:val="1"/>
    <w:qFormat/>
    <w:rsid w:val="00DE2362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3">
    <w:name w:val="Subtitle"/>
    <w:basedOn w:val="a"/>
    <w:next w:val="a"/>
    <w:link w:val="Char"/>
    <w:uiPriority w:val="11"/>
    <w:qFormat/>
    <w:rsid w:val="00DE2362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">
    <w:name w:val="副标题 Char"/>
    <w:basedOn w:val="a0"/>
    <w:link w:val="a3"/>
    <w:uiPriority w:val="11"/>
    <w:rsid w:val="00DE2362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4">
    <w:name w:val="header"/>
    <w:basedOn w:val="a"/>
    <w:link w:val="Char0"/>
    <w:uiPriority w:val="99"/>
    <w:unhideWhenUsed/>
    <w:rsid w:val="00D67D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67DE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67D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67DE9"/>
    <w:rPr>
      <w:sz w:val="18"/>
      <w:szCs w:val="18"/>
    </w:rPr>
  </w:style>
  <w:style w:type="paragraph" w:styleId="a6">
    <w:name w:val="Plain Text"/>
    <w:basedOn w:val="a"/>
    <w:link w:val="Char2"/>
    <w:uiPriority w:val="99"/>
    <w:unhideWhenUsed/>
    <w:rsid w:val="00D67DE9"/>
    <w:rPr>
      <w:rFonts w:ascii="宋体" w:eastAsia="宋体" w:hAnsi="Courier New" w:cs="Courier New"/>
      <w:szCs w:val="21"/>
    </w:rPr>
  </w:style>
  <w:style w:type="character" w:customStyle="1" w:styleId="Char2">
    <w:name w:val="纯文本 Char"/>
    <w:basedOn w:val="a0"/>
    <w:link w:val="a6"/>
    <w:uiPriority w:val="99"/>
    <w:rsid w:val="00D67DE9"/>
    <w:rPr>
      <w:rFonts w:ascii="宋体" w:eastAsia="宋体" w:hAnsi="Courier New" w:cs="Courier New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</TotalTime>
  <Pages>21</Pages>
  <Words>6797</Words>
  <Characters>38747</Characters>
  <Application>Microsoft Office Word</Application>
  <DocSecurity>0</DocSecurity>
  <Lines>322</Lines>
  <Paragraphs>90</Paragraphs>
  <ScaleCrop>false</ScaleCrop>
  <Company/>
  <LinksUpToDate>false</LinksUpToDate>
  <CharactersWithSpaces>45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</cp:revision>
  <dcterms:created xsi:type="dcterms:W3CDTF">2019-09-23T02:46:00Z</dcterms:created>
  <dcterms:modified xsi:type="dcterms:W3CDTF">2019-09-29T08:33:00Z</dcterms:modified>
</cp:coreProperties>
</file>